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7154" w:rsidRPr="00324F02" w:rsidRDefault="00637154" w:rsidP="00637154">
      <w:pPr>
        <w:spacing w:line="480" w:lineRule="auto"/>
        <w:jc w:val="center"/>
        <w:rPr>
          <w:b/>
          <w:u w:val="single"/>
        </w:rPr>
      </w:pPr>
      <w:r w:rsidRPr="00324F02">
        <w:rPr>
          <w:b/>
          <w:u w:val="single"/>
        </w:rPr>
        <w:t>Diarrhoeal diseases in Soweto, South Africa</w:t>
      </w:r>
      <w:r>
        <w:rPr>
          <w:b/>
          <w:u w:val="single"/>
        </w:rPr>
        <w:t>,</w:t>
      </w:r>
      <w:r w:rsidRPr="00324F02">
        <w:rPr>
          <w:b/>
          <w:u w:val="single"/>
        </w:rPr>
        <w:t xml:space="preserve"> 2020</w:t>
      </w:r>
      <w:r>
        <w:rPr>
          <w:b/>
          <w:u w:val="single"/>
        </w:rPr>
        <w:t>: a</w:t>
      </w:r>
      <w:r w:rsidR="00925837">
        <w:rPr>
          <w:b/>
          <w:u w:val="single"/>
        </w:rPr>
        <w:t xml:space="preserve"> cross-sectional</w:t>
      </w:r>
      <w:r>
        <w:rPr>
          <w:b/>
          <w:u w:val="single"/>
        </w:rPr>
        <w:t xml:space="preserve"> </w:t>
      </w:r>
      <w:r w:rsidRPr="00324F02">
        <w:rPr>
          <w:b/>
          <w:u w:val="single"/>
        </w:rPr>
        <w:t>community survey</w:t>
      </w:r>
    </w:p>
    <w:p w:rsidR="00637154" w:rsidRDefault="00637154" w:rsidP="00637154">
      <w:pPr>
        <w:spacing w:line="480" w:lineRule="auto"/>
        <w:rPr>
          <w:b/>
        </w:rPr>
      </w:pPr>
      <w:r w:rsidRPr="004C0A0F">
        <w:rPr>
          <w:b/>
        </w:rPr>
        <w:t>Authors</w:t>
      </w:r>
      <w:r>
        <w:rPr>
          <w:b/>
        </w:rPr>
        <w:t xml:space="preserve"> and affiliations </w:t>
      </w:r>
    </w:p>
    <w:p w:rsidR="00925837" w:rsidRDefault="00925837" w:rsidP="00925837">
      <w:pPr>
        <w:spacing w:line="480" w:lineRule="auto"/>
        <w:rPr>
          <w:vertAlign w:val="superscript"/>
        </w:rPr>
      </w:pPr>
      <w:r>
        <w:t>Siobhan L. Johnstone</w:t>
      </w:r>
      <w:r w:rsidRPr="004C0A0F">
        <w:rPr>
          <w:vertAlign w:val="superscript"/>
        </w:rPr>
        <w:t>1</w:t>
      </w:r>
      <w:r>
        <w:rPr>
          <w:vertAlign w:val="superscript"/>
        </w:rPr>
        <w:t>,2</w:t>
      </w:r>
      <w:r>
        <w:t>, Nicola A. Page</w:t>
      </w:r>
      <w:r w:rsidRPr="004C0A0F">
        <w:rPr>
          <w:vertAlign w:val="superscript"/>
        </w:rPr>
        <w:t>1</w:t>
      </w:r>
      <w:r>
        <w:rPr>
          <w:vertAlign w:val="superscript"/>
        </w:rPr>
        <w:t>,3</w:t>
      </w:r>
      <w:r>
        <w:t>, Juno Thomas</w:t>
      </w:r>
      <w:r w:rsidRPr="004C0A0F">
        <w:rPr>
          <w:vertAlign w:val="superscript"/>
        </w:rPr>
        <w:t>1</w:t>
      </w:r>
      <w:r>
        <w:t>, Shabir A. Madhi</w:t>
      </w:r>
      <w:r>
        <w:rPr>
          <w:vertAlign w:val="superscript"/>
        </w:rPr>
        <w:t>4</w:t>
      </w:r>
      <w:r>
        <w:t>, Portia Mutevedzi</w:t>
      </w:r>
      <w:r>
        <w:rPr>
          <w:vertAlign w:val="superscript"/>
        </w:rPr>
        <w:t>4</w:t>
      </w:r>
      <w:r>
        <w:t>, Nellie Myburgh</w:t>
      </w:r>
      <w:r>
        <w:rPr>
          <w:vertAlign w:val="superscript"/>
        </w:rPr>
        <w:t>4</w:t>
      </w:r>
      <w:r>
        <w:t>, Carlos Herrera</w:t>
      </w:r>
      <w:r>
        <w:rPr>
          <w:vertAlign w:val="superscript"/>
        </w:rPr>
        <w:t>4</w:t>
      </w:r>
      <w:r>
        <w:t>, Michelle J. Groome</w:t>
      </w:r>
      <w:r>
        <w:rPr>
          <w:vertAlign w:val="superscript"/>
        </w:rPr>
        <w:t>4</w:t>
      </w:r>
    </w:p>
    <w:p w:rsidR="00925837" w:rsidRDefault="00925837" w:rsidP="00925837">
      <w:pPr>
        <w:spacing w:line="480" w:lineRule="auto"/>
      </w:pPr>
      <w:proofErr w:type="gramStart"/>
      <w:r w:rsidRPr="00567EE2">
        <w:rPr>
          <w:vertAlign w:val="superscript"/>
        </w:rPr>
        <w:t>1</w:t>
      </w:r>
      <w:r>
        <w:t xml:space="preserve">Center for Enteric Diseases, </w:t>
      </w:r>
      <w:r w:rsidRPr="00567EE2">
        <w:t>National</w:t>
      </w:r>
      <w:r>
        <w:t xml:space="preserve"> Institute for Communicable Diseases, Johannesburg, South Africa;</w:t>
      </w:r>
      <w:r>
        <w:rPr>
          <w:vertAlign w:val="superscript"/>
        </w:rPr>
        <w:t xml:space="preserve"> 2</w:t>
      </w:r>
      <w:r>
        <w:t xml:space="preserve">School of Public Health, Faculty of Health Science, University of the Witwatersrand, Johannesburg, South Africa; </w:t>
      </w:r>
      <w:r w:rsidRPr="00D26778">
        <w:rPr>
          <w:vertAlign w:val="superscript"/>
        </w:rPr>
        <w:t>3</w:t>
      </w:r>
      <w:r>
        <w:t xml:space="preserve">Department of Medical Virology, Faculty of Health Sciences, University of Pretoria, Private Bag X323, Arcadia, 0007; </w:t>
      </w:r>
      <w:r>
        <w:rPr>
          <w:vertAlign w:val="superscript"/>
        </w:rPr>
        <w:t>4</w:t>
      </w:r>
      <w:r w:rsidRPr="00D26778">
        <w:t>South African Medical Research Council: Vaccines and Infectious Diseases Analytics Research Unit, Faculty of Health Sciences, University of the Witwatersra</w:t>
      </w:r>
      <w:r>
        <w:t>nd, Johannesburg, South Africa</w:t>
      </w:r>
      <w:proofErr w:type="gramEnd"/>
      <w:r>
        <w:t xml:space="preserve"> </w:t>
      </w:r>
    </w:p>
    <w:p w:rsidR="00932482" w:rsidRPr="009D0934" w:rsidRDefault="00932482" w:rsidP="00932482">
      <w:pPr>
        <w:rPr>
          <w:b/>
        </w:rPr>
      </w:pPr>
      <w:r w:rsidRPr="009D0934">
        <w:rPr>
          <w:b/>
        </w:rPr>
        <w:t>Supplementary Tables</w:t>
      </w:r>
      <w:r>
        <w:rPr>
          <w:b/>
        </w:rPr>
        <w:t xml:space="preserve"> and Figures</w:t>
      </w:r>
    </w:p>
    <w:p w:rsidR="00932482" w:rsidRDefault="00932482" w:rsidP="00932482"/>
    <w:p w:rsidR="00932482" w:rsidRDefault="00932482" w:rsidP="00932482">
      <w:r>
        <w:rPr>
          <w:noProof/>
          <w:lang w:val="en-GB" w:eastAsia="en-GB"/>
        </w:rPr>
        <w:drawing>
          <wp:anchor distT="0" distB="0" distL="114300" distR="114300" simplePos="0" relativeHeight="251659264" behindDoc="1" locked="0" layoutInCell="1" allowOverlap="1" wp14:anchorId="410B54CA" wp14:editId="6AC09A14">
            <wp:simplePos x="0" y="0"/>
            <wp:positionH relativeFrom="margin">
              <wp:align>left</wp:align>
            </wp:positionH>
            <wp:positionV relativeFrom="paragraph">
              <wp:posOffset>9705</wp:posOffset>
            </wp:positionV>
            <wp:extent cx="3536950" cy="3168650"/>
            <wp:effectExtent l="0" t="0" r="0" b="12700"/>
            <wp:wrapTight wrapText="bothSides">
              <wp:wrapPolygon edited="0">
                <wp:start x="7678" y="0"/>
                <wp:lineTo x="7678" y="2078"/>
                <wp:lineTo x="3606" y="3896"/>
                <wp:lineTo x="931" y="4415"/>
                <wp:lineTo x="698" y="4545"/>
                <wp:lineTo x="698" y="7272"/>
                <wp:lineTo x="1280" y="10389"/>
                <wp:lineTo x="1280" y="19609"/>
                <wp:lineTo x="2094" y="21557"/>
                <wp:lineTo x="8376" y="21557"/>
                <wp:lineTo x="8376" y="18700"/>
                <wp:lineTo x="9540" y="18700"/>
                <wp:lineTo x="15357" y="17012"/>
                <wp:lineTo x="15589" y="9220"/>
                <wp:lineTo x="14659" y="8960"/>
                <wp:lineTo x="8725" y="8311"/>
                <wp:lineTo x="18149" y="8311"/>
                <wp:lineTo x="21173" y="7792"/>
                <wp:lineTo x="21173" y="4675"/>
                <wp:lineTo x="20708" y="4415"/>
                <wp:lineTo x="18381" y="4026"/>
                <wp:lineTo x="13961" y="2078"/>
                <wp:lineTo x="13961" y="0"/>
                <wp:lineTo x="7678" y="0"/>
              </wp:wrapPolygon>
            </wp:wrapTight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anchor>
        </w:drawing>
      </w:r>
    </w:p>
    <w:p w:rsidR="00932482" w:rsidRDefault="00932482" w:rsidP="00932482"/>
    <w:p w:rsidR="00932482" w:rsidRDefault="00932482" w:rsidP="00932482"/>
    <w:p w:rsidR="00932482" w:rsidRDefault="00932482" w:rsidP="00932482"/>
    <w:p w:rsidR="00932482" w:rsidRDefault="00932482" w:rsidP="00932482"/>
    <w:p w:rsidR="00932482" w:rsidRDefault="00932482" w:rsidP="00932482"/>
    <w:p w:rsidR="00932482" w:rsidRDefault="00932482" w:rsidP="00932482"/>
    <w:p w:rsidR="00932482" w:rsidRDefault="00932482" w:rsidP="00932482"/>
    <w:p w:rsidR="00932482" w:rsidRDefault="00932482" w:rsidP="00932482"/>
    <w:p w:rsidR="00932482" w:rsidRDefault="00932482" w:rsidP="00932482"/>
    <w:p w:rsidR="00932482" w:rsidRDefault="00932482" w:rsidP="00932482"/>
    <w:p w:rsidR="00932482" w:rsidRDefault="00932482" w:rsidP="00932482"/>
    <w:p w:rsidR="00932482" w:rsidRDefault="00932482" w:rsidP="00932482"/>
    <w:p w:rsidR="00932482" w:rsidRDefault="00932482" w:rsidP="00932482">
      <w:pPr>
        <w:spacing w:line="360" w:lineRule="auto"/>
        <w:rPr>
          <w:u w:val="single"/>
        </w:rPr>
      </w:pPr>
      <w:r w:rsidRPr="002605B2">
        <w:rPr>
          <w:u w:val="single"/>
        </w:rPr>
        <w:t xml:space="preserve">Figure </w:t>
      </w:r>
      <w:r>
        <w:rPr>
          <w:u w:val="single"/>
        </w:rPr>
        <w:t>S1</w:t>
      </w:r>
      <w:r w:rsidRPr="002605B2">
        <w:rPr>
          <w:u w:val="single"/>
        </w:rPr>
        <w:t xml:space="preserve">: Health seeking for reported diarrhoeal episodes </w:t>
      </w:r>
    </w:p>
    <w:p w:rsidR="00CF01F0" w:rsidRDefault="00CF01F0" w:rsidP="00932482">
      <w:pPr>
        <w:spacing w:line="360" w:lineRule="auto"/>
        <w:rPr>
          <w:u w:val="single"/>
        </w:rPr>
      </w:pPr>
    </w:p>
    <w:p w:rsidR="00932482" w:rsidRPr="005D1825" w:rsidRDefault="00932482" w:rsidP="00932482">
      <w:pPr>
        <w:spacing w:line="360" w:lineRule="auto"/>
        <w:rPr>
          <w:u w:val="single"/>
        </w:rPr>
      </w:pPr>
      <w:bookmarkStart w:id="0" w:name="_GoBack"/>
      <w:bookmarkEnd w:id="0"/>
      <w:r w:rsidRPr="005D1825">
        <w:rPr>
          <w:u w:val="single"/>
        </w:rPr>
        <w:lastRenderedPageBreak/>
        <w:t>Table S</w:t>
      </w:r>
      <w:r>
        <w:rPr>
          <w:u w:val="single"/>
        </w:rPr>
        <w:t>1</w:t>
      </w:r>
      <w:r w:rsidRPr="005D1825">
        <w:rPr>
          <w:u w:val="single"/>
        </w:rPr>
        <w:t xml:space="preserve">: Factors associated with ORS knowledge </w:t>
      </w:r>
    </w:p>
    <w:tbl>
      <w:tblPr>
        <w:tblStyle w:val="PlainTable2"/>
        <w:tblW w:w="9067" w:type="dxa"/>
        <w:tblLook w:val="04A0" w:firstRow="1" w:lastRow="0" w:firstColumn="1" w:lastColumn="0" w:noHBand="0" w:noVBand="1"/>
      </w:tblPr>
      <w:tblGrid>
        <w:gridCol w:w="2977"/>
        <w:gridCol w:w="137"/>
        <w:gridCol w:w="2551"/>
        <w:gridCol w:w="2410"/>
        <w:gridCol w:w="992"/>
      </w:tblGrid>
      <w:tr w:rsidR="00932482" w:rsidRPr="009B2067" w:rsidTr="00AD25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932482" w:rsidRPr="009B2067" w:rsidRDefault="00932482" w:rsidP="00AD25A6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88" w:type="dxa"/>
            <w:gridSpan w:val="2"/>
          </w:tcPr>
          <w:p w:rsidR="00932482" w:rsidRPr="009B2067" w:rsidRDefault="00932482" w:rsidP="00AD25A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2067">
              <w:rPr>
                <w:rFonts w:cstheme="minorHAnsi"/>
                <w:sz w:val="20"/>
                <w:szCs w:val="20"/>
              </w:rPr>
              <w:t xml:space="preserve">Some knowledge on ORS </w:t>
            </w:r>
            <w:r w:rsidRPr="009B2067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 w:rsidRPr="009B2067">
              <w:rPr>
                <w:rFonts w:cstheme="minorHAnsi"/>
                <w:sz w:val="20"/>
                <w:szCs w:val="20"/>
              </w:rPr>
              <w:t xml:space="preserve"> </w:t>
            </w:r>
          </w:p>
          <w:p w:rsidR="00932482" w:rsidRPr="009B2067" w:rsidRDefault="00932482" w:rsidP="00AD25A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2067">
              <w:rPr>
                <w:rFonts w:cstheme="minorHAnsi"/>
                <w:sz w:val="20"/>
                <w:szCs w:val="20"/>
              </w:rPr>
              <w:t>N = 192</w:t>
            </w:r>
          </w:p>
        </w:tc>
        <w:tc>
          <w:tcPr>
            <w:tcW w:w="2410" w:type="dxa"/>
          </w:tcPr>
          <w:p w:rsidR="00932482" w:rsidRPr="009B2067" w:rsidRDefault="00932482" w:rsidP="00AD25A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2067">
              <w:rPr>
                <w:rFonts w:cstheme="minorHAnsi"/>
                <w:sz w:val="20"/>
                <w:szCs w:val="20"/>
              </w:rPr>
              <w:t xml:space="preserve">No knowledge on ORS </w:t>
            </w:r>
          </w:p>
          <w:p w:rsidR="00932482" w:rsidRPr="009B2067" w:rsidRDefault="00932482" w:rsidP="00AD25A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2067">
              <w:rPr>
                <w:rFonts w:cstheme="minorHAnsi"/>
                <w:sz w:val="20"/>
                <w:szCs w:val="20"/>
              </w:rPr>
              <w:t>N = 182</w:t>
            </w:r>
          </w:p>
        </w:tc>
        <w:tc>
          <w:tcPr>
            <w:tcW w:w="992" w:type="dxa"/>
          </w:tcPr>
          <w:p w:rsidR="00932482" w:rsidRPr="009B2067" w:rsidRDefault="00932482" w:rsidP="00AD25A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2067">
              <w:rPr>
                <w:rFonts w:cstheme="minorHAnsi"/>
                <w:sz w:val="20"/>
                <w:szCs w:val="20"/>
              </w:rPr>
              <w:t xml:space="preserve">p-value </w:t>
            </w:r>
          </w:p>
        </w:tc>
      </w:tr>
      <w:tr w:rsidR="00932482" w:rsidRPr="009B2067" w:rsidTr="00AD2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gridSpan w:val="2"/>
          </w:tcPr>
          <w:p w:rsidR="00932482" w:rsidRPr="009B2067" w:rsidRDefault="00932482" w:rsidP="00AD25A6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9B2067">
              <w:rPr>
                <w:rFonts w:cstheme="minorHAnsi"/>
                <w:sz w:val="20"/>
                <w:szCs w:val="20"/>
              </w:rPr>
              <w:t xml:space="preserve">Gender </w:t>
            </w:r>
          </w:p>
          <w:p w:rsidR="00932482" w:rsidRPr="009B2067" w:rsidRDefault="00932482" w:rsidP="00AD25A6">
            <w:pPr>
              <w:spacing w:line="360" w:lineRule="auto"/>
              <w:rPr>
                <w:rFonts w:cstheme="minorHAnsi"/>
                <w:b w:val="0"/>
                <w:sz w:val="20"/>
                <w:szCs w:val="20"/>
              </w:rPr>
            </w:pPr>
            <w:r w:rsidRPr="009B2067">
              <w:rPr>
                <w:rFonts w:cstheme="minorHAnsi"/>
                <w:b w:val="0"/>
                <w:sz w:val="20"/>
                <w:szCs w:val="20"/>
              </w:rPr>
              <w:t>Male (%)</w:t>
            </w:r>
          </w:p>
          <w:p w:rsidR="00932482" w:rsidRPr="009B2067" w:rsidRDefault="00932482" w:rsidP="00AD25A6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9B2067">
              <w:rPr>
                <w:rFonts w:cstheme="minorHAnsi"/>
                <w:b w:val="0"/>
                <w:sz w:val="20"/>
                <w:szCs w:val="20"/>
              </w:rPr>
              <w:t xml:space="preserve">Female (%) </w:t>
            </w:r>
          </w:p>
        </w:tc>
        <w:tc>
          <w:tcPr>
            <w:tcW w:w="2551" w:type="dxa"/>
          </w:tcPr>
          <w:p w:rsidR="00932482" w:rsidRPr="009B2067" w:rsidRDefault="00932482" w:rsidP="00AD25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932482" w:rsidRPr="009B2067" w:rsidRDefault="00932482" w:rsidP="00AD25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2067">
              <w:rPr>
                <w:rFonts w:cstheme="minorHAnsi"/>
                <w:sz w:val="20"/>
                <w:szCs w:val="20"/>
              </w:rPr>
              <w:t xml:space="preserve">29 (15.8) </w:t>
            </w:r>
          </w:p>
          <w:p w:rsidR="00932482" w:rsidRPr="009B2067" w:rsidRDefault="00932482" w:rsidP="00AD25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2067">
              <w:rPr>
                <w:rFonts w:cstheme="minorHAnsi"/>
                <w:sz w:val="20"/>
                <w:szCs w:val="20"/>
              </w:rPr>
              <w:t>154 (84.2)</w:t>
            </w:r>
          </w:p>
        </w:tc>
        <w:tc>
          <w:tcPr>
            <w:tcW w:w="2410" w:type="dxa"/>
          </w:tcPr>
          <w:p w:rsidR="00932482" w:rsidRPr="009B2067" w:rsidRDefault="00932482" w:rsidP="00AD25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932482" w:rsidRPr="009B2067" w:rsidRDefault="00932482" w:rsidP="00AD25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2067">
              <w:rPr>
                <w:rFonts w:cstheme="minorHAnsi"/>
                <w:sz w:val="20"/>
                <w:szCs w:val="20"/>
              </w:rPr>
              <w:t xml:space="preserve">89 (51.1) </w:t>
            </w:r>
          </w:p>
          <w:p w:rsidR="00932482" w:rsidRPr="009B2067" w:rsidRDefault="00932482" w:rsidP="00AD25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2067">
              <w:rPr>
                <w:rFonts w:cstheme="minorHAnsi"/>
                <w:sz w:val="20"/>
                <w:szCs w:val="20"/>
              </w:rPr>
              <w:t>85 (48.9)</w:t>
            </w:r>
          </w:p>
        </w:tc>
        <w:tc>
          <w:tcPr>
            <w:tcW w:w="992" w:type="dxa"/>
          </w:tcPr>
          <w:p w:rsidR="00932482" w:rsidRPr="009B2067" w:rsidRDefault="00932482" w:rsidP="00AD25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932482" w:rsidRPr="009B2067" w:rsidRDefault="00932482" w:rsidP="00AD25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932482" w:rsidRPr="009B2067" w:rsidRDefault="00932482" w:rsidP="00AD25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9B2067">
              <w:rPr>
                <w:rFonts w:cstheme="minorHAnsi"/>
                <w:b/>
                <w:sz w:val="20"/>
                <w:szCs w:val="20"/>
              </w:rPr>
              <w:t>&lt;0.001</w:t>
            </w:r>
          </w:p>
        </w:tc>
      </w:tr>
      <w:tr w:rsidR="00932482" w:rsidRPr="009B2067" w:rsidTr="00AD2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gridSpan w:val="2"/>
          </w:tcPr>
          <w:p w:rsidR="00932482" w:rsidRPr="009B2067" w:rsidRDefault="00932482" w:rsidP="0024474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9B2067">
              <w:rPr>
                <w:rFonts w:cstheme="minorHAnsi"/>
                <w:sz w:val="20"/>
                <w:szCs w:val="20"/>
              </w:rPr>
              <w:t xml:space="preserve">Age in years (mean; </w:t>
            </w:r>
            <w:r w:rsidR="00244743">
              <w:rPr>
                <w:rFonts w:cstheme="minorHAnsi"/>
                <w:sz w:val="20"/>
                <w:szCs w:val="20"/>
              </w:rPr>
              <w:t>IQR</w:t>
            </w:r>
            <w:r w:rsidRPr="009B2067">
              <w:rPr>
                <w:rFonts w:cstheme="minorHAnsi"/>
                <w:sz w:val="20"/>
                <w:szCs w:val="20"/>
              </w:rPr>
              <w:t xml:space="preserve">) </w:t>
            </w:r>
          </w:p>
        </w:tc>
        <w:tc>
          <w:tcPr>
            <w:tcW w:w="2551" w:type="dxa"/>
          </w:tcPr>
          <w:p w:rsidR="00932482" w:rsidRPr="009B2067" w:rsidRDefault="00932482" w:rsidP="00AD25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2067">
              <w:rPr>
                <w:rFonts w:cstheme="minorHAnsi"/>
                <w:sz w:val="20"/>
                <w:szCs w:val="20"/>
              </w:rPr>
              <w:t xml:space="preserve">46.4 (44.1 – 48.7) </w:t>
            </w:r>
          </w:p>
        </w:tc>
        <w:tc>
          <w:tcPr>
            <w:tcW w:w="2410" w:type="dxa"/>
          </w:tcPr>
          <w:p w:rsidR="00932482" w:rsidRPr="009B2067" w:rsidRDefault="00932482" w:rsidP="00AD25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2067">
              <w:rPr>
                <w:rFonts w:cstheme="minorHAnsi"/>
                <w:sz w:val="20"/>
                <w:szCs w:val="20"/>
              </w:rPr>
              <w:t xml:space="preserve">44.5 (41.8 - 47.3) </w:t>
            </w:r>
          </w:p>
        </w:tc>
        <w:tc>
          <w:tcPr>
            <w:tcW w:w="992" w:type="dxa"/>
          </w:tcPr>
          <w:p w:rsidR="00932482" w:rsidRPr="009B2067" w:rsidRDefault="00932482" w:rsidP="00AD25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2067">
              <w:rPr>
                <w:rFonts w:cstheme="minorHAnsi"/>
                <w:sz w:val="20"/>
                <w:szCs w:val="20"/>
              </w:rPr>
              <w:t>0.300</w:t>
            </w:r>
          </w:p>
        </w:tc>
      </w:tr>
      <w:tr w:rsidR="00932482" w:rsidRPr="009B2067" w:rsidTr="00AD2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gridSpan w:val="2"/>
          </w:tcPr>
          <w:p w:rsidR="00932482" w:rsidRPr="009B2067" w:rsidRDefault="00932482" w:rsidP="00AD25A6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9B2067">
              <w:rPr>
                <w:rFonts w:cstheme="minorHAnsi"/>
                <w:sz w:val="20"/>
                <w:szCs w:val="20"/>
              </w:rPr>
              <w:t xml:space="preserve">Children less than 5 years old in the house </w:t>
            </w:r>
          </w:p>
          <w:p w:rsidR="00932482" w:rsidRPr="009B2067" w:rsidRDefault="00932482" w:rsidP="00AD25A6">
            <w:pPr>
              <w:spacing w:line="360" w:lineRule="auto"/>
              <w:rPr>
                <w:rFonts w:cstheme="minorHAnsi"/>
                <w:b w:val="0"/>
                <w:sz w:val="20"/>
                <w:szCs w:val="20"/>
              </w:rPr>
            </w:pPr>
            <w:r w:rsidRPr="009B2067">
              <w:rPr>
                <w:rFonts w:cstheme="minorHAnsi"/>
                <w:b w:val="0"/>
                <w:sz w:val="20"/>
                <w:szCs w:val="20"/>
              </w:rPr>
              <w:t>Yes</w:t>
            </w:r>
          </w:p>
          <w:p w:rsidR="00932482" w:rsidRPr="009B2067" w:rsidRDefault="00932482" w:rsidP="00AD25A6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9B2067">
              <w:rPr>
                <w:rFonts w:cstheme="minorHAnsi"/>
                <w:b w:val="0"/>
                <w:sz w:val="20"/>
                <w:szCs w:val="20"/>
              </w:rPr>
              <w:t xml:space="preserve">No </w:t>
            </w:r>
          </w:p>
        </w:tc>
        <w:tc>
          <w:tcPr>
            <w:tcW w:w="2551" w:type="dxa"/>
          </w:tcPr>
          <w:p w:rsidR="00932482" w:rsidRPr="009B2067" w:rsidRDefault="00932482" w:rsidP="00AD25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932482" w:rsidRPr="009B2067" w:rsidRDefault="00932482" w:rsidP="00AD25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932482" w:rsidRPr="009B2067" w:rsidRDefault="00932482" w:rsidP="00AD25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2067">
              <w:rPr>
                <w:rFonts w:cstheme="minorHAnsi"/>
                <w:sz w:val="20"/>
                <w:szCs w:val="20"/>
              </w:rPr>
              <w:t>77 (40.1)</w:t>
            </w:r>
          </w:p>
          <w:p w:rsidR="00932482" w:rsidRPr="009B2067" w:rsidRDefault="00932482" w:rsidP="00AD25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2067">
              <w:rPr>
                <w:rFonts w:cstheme="minorHAnsi"/>
                <w:sz w:val="20"/>
                <w:szCs w:val="20"/>
              </w:rPr>
              <w:t xml:space="preserve">115 (59.9) </w:t>
            </w:r>
          </w:p>
        </w:tc>
        <w:tc>
          <w:tcPr>
            <w:tcW w:w="2410" w:type="dxa"/>
          </w:tcPr>
          <w:p w:rsidR="00932482" w:rsidRPr="009B2067" w:rsidRDefault="00932482" w:rsidP="00AD25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932482" w:rsidRPr="009B2067" w:rsidRDefault="00932482" w:rsidP="00AD25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932482" w:rsidRPr="009B2067" w:rsidRDefault="00932482" w:rsidP="00AD25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2067">
              <w:rPr>
                <w:rFonts w:cstheme="minorHAnsi"/>
                <w:sz w:val="20"/>
                <w:szCs w:val="20"/>
              </w:rPr>
              <w:t xml:space="preserve">50 (27.5) </w:t>
            </w:r>
          </w:p>
          <w:p w:rsidR="00932482" w:rsidRPr="009B2067" w:rsidRDefault="00932482" w:rsidP="00AD25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2067">
              <w:rPr>
                <w:rFonts w:cstheme="minorHAnsi"/>
                <w:sz w:val="20"/>
                <w:szCs w:val="20"/>
              </w:rPr>
              <w:t xml:space="preserve">132 (72.5) </w:t>
            </w:r>
          </w:p>
        </w:tc>
        <w:tc>
          <w:tcPr>
            <w:tcW w:w="992" w:type="dxa"/>
          </w:tcPr>
          <w:p w:rsidR="00932482" w:rsidRPr="009B2067" w:rsidRDefault="00932482" w:rsidP="00AD25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932482" w:rsidRPr="009B2067" w:rsidRDefault="00932482" w:rsidP="00AD25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932482" w:rsidRPr="009B2067" w:rsidRDefault="00932482" w:rsidP="00AD25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932482" w:rsidRPr="009B2067" w:rsidRDefault="00932482" w:rsidP="00AD25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9B2067">
              <w:rPr>
                <w:rFonts w:cstheme="minorHAnsi"/>
                <w:b/>
                <w:sz w:val="20"/>
                <w:szCs w:val="20"/>
              </w:rPr>
              <w:t>0.01</w:t>
            </w:r>
            <w:r w:rsidR="00244743">
              <w:rPr>
                <w:rFonts w:cstheme="minorHAnsi"/>
                <w:b/>
                <w:sz w:val="20"/>
                <w:szCs w:val="20"/>
              </w:rPr>
              <w:t>0</w:t>
            </w:r>
          </w:p>
        </w:tc>
      </w:tr>
      <w:tr w:rsidR="00932482" w:rsidRPr="009B2067" w:rsidTr="00AD25A6">
        <w:trPr>
          <w:trHeight w:val="1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gridSpan w:val="2"/>
          </w:tcPr>
          <w:p w:rsidR="00932482" w:rsidRPr="009B2067" w:rsidRDefault="00932482" w:rsidP="00AD25A6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9B2067">
              <w:rPr>
                <w:rFonts w:cstheme="minorHAnsi"/>
                <w:sz w:val="20"/>
                <w:szCs w:val="20"/>
              </w:rPr>
              <w:t xml:space="preserve">Children between 5 and 15 years old in the house </w:t>
            </w:r>
          </w:p>
          <w:p w:rsidR="00932482" w:rsidRPr="009B2067" w:rsidRDefault="00932482" w:rsidP="00AD25A6">
            <w:pPr>
              <w:spacing w:line="360" w:lineRule="auto"/>
              <w:rPr>
                <w:rFonts w:cstheme="minorHAnsi"/>
                <w:b w:val="0"/>
                <w:sz w:val="20"/>
                <w:szCs w:val="20"/>
              </w:rPr>
            </w:pPr>
            <w:r w:rsidRPr="009B2067">
              <w:rPr>
                <w:rFonts w:cstheme="minorHAnsi"/>
                <w:b w:val="0"/>
                <w:sz w:val="20"/>
                <w:szCs w:val="20"/>
              </w:rPr>
              <w:t>Yes</w:t>
            </w:r>
          </w:p>
          <w:p w:rsidR="00932482" w:rsidRPr="009B2067" w:rsidRDefault="00932482" w:rsidP="00AD25A6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9B2067">
              <w:rPr>
                <w:rFonts w:cstheme="minorHAnsi"/>
                <w:b w:val="0"/>
                <w:sz w:val="20"/>
                <w:szCs w:val="20"/>
              </w:rPr>
              <w:t>No</w:t>
            </w:r>
          </w:p>
        </w:tc>
        <w:tc>
          <w:tcPr>
            <w:tcW w:w="2551" w:type="dxa"/>
          </w:tcPr>
          <w:p w:rsidR="00932482" w:rsidRPr="009B2067" w:rsidRDefault="00932482" w:rsidP="00AD25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932482" w:rsidRPr="009B2067" w:rsidRDefault="00932482" w:rsidP="00AD25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932482" w:rsidRPr="009B2067" w:rsidRDefault="00932482" w:rsidP="00AD25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2067">
              <w:rPr>
                <w:rFonts w:cstheme="minorHAnsi"/>
                <w:sz w:val="20"/>
                <w:szCs w:val="20"/>
              </w:rPr>
              <w:t>104 (54.2)</w:t>
            </w:r>
          </w:p>
          <w:p w:rsidR="00932482" w:rsidRPr="009B2067" w:rsidRDefault="00932482" w:rsidP="00AD25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2067">
              <w:rPr>
                <w:rFonts w:cstheme="minorHAnsi"/>
                <w:sz w:val="20"/>
                <w:szCs w:val="20"/>
              </w:rPr>
              <w:t>88 (45.8)</w:t>
            </w:r>
          </w:p>
        </w:tc>
        <w:tc>
          <w:tcPr>
            <w:tcW w:w="2410" w:type="dxa"/>
          </w:tcPr>
          <w:p w:rsidR="00932482" w:rsidRPr="009B2067" w:rsidRDefault="00932482" w:rsidP="00AD25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932482" w:rsidRPr="009B2067" w:rsidRDefault="00932482" w:rsidP="00AD25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932482" w:rsidRPr="009B2067" w:rsidRDefault="00932482" w:rsidP="00AD25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2067">
              <w:rPr>
                <w:rFonts w:cstheme="minorHAnsi"/>
                <w:sz w:val="20"/>
                <w:szCs w:val="20"/>
              </w:rPr>
              <w:t>70 (38.5)</w:t>
            </w:r>
          </w:p>
          <w:p w:rsidR="00932482" w:rsidRPr="009B2067" w:rsidRDefault="00932482" w:rsidP="00AD25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2067">
              <w:rPr>
                <w:rFonts w:cstheme="minorHAnsi"/>
                <w:sz w:val="20"/>
                <w:szCs w:val="20"/>
              </w:rPr>
              <w:t>112 (61.5)</w:t>
            </w:r>
          </w:p>
        </w:tc>
        <w:tc>
          <w:tcPr>
            <w:tcW w:w="992" w:type="dxa"/>
          </w:tcPr>
          <w:p w:rsidR="00932482" w:rsidRPr="009B2067" w:rsidRDefault="00932482" w:rsidP="00AD25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</w:p>
          <w:p w:rsidR="00932482" w:rsidRPr="009B2067" w:rsidRDefault="00932482" w:rsidP="00AD25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</w:p>
          <w:p w:rsidR="00932482" w:rsidRPr="009B2067" w:rsidRDefault="00932482" w:rsidP="00AD25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</w:p>
          <w:p w:rsidR="00932482" w:rsidRPr="009B2067" w:rsidRDefault="00932482" w:rsidP="00AD25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9B2067">
              <w:rPr>
                <w:rFonts w:cstheme="minorHAnsi"/>
                <w:b/>
                <w:sz w:val="20"/>
                <w:szCs w:val="20"/>
              </w:rPr>
              <w:t>0.002</w:t>
            </w:r>
          </w:p>
        </w:tc>
      </w:tr>
      <w:tr w:rsidR="00932482" w:rsidRPr="009B2067" w:rsidTr="00AD2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gridSpan w:val="2"/>
          </w:tcPr>
          <w:p w:rsidR="00932482" w:rsidRPr="009B2067" w:rsidRDefault="00932482" w:rsidP="00AD25A6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9B2067">
              <w:rPr>
                <w:rFonts w:cstheme="minorHAnsi"/>
                <w:sz w:val="20"/>
                <w:szCs w:val="20"/>
              </w:rPr>
              <w:t xml:space="preserve">Wealth Index </w:t>
            </w:r>
          </w:p>
        </w:tc>
        <w:tc>
          <w:tcPr>
            <w:tcW w:w="2551" w:type="dxa"/>
          </w:tcPr>
          <w:p w:rsidR="00932482" w:rsidRPr="009B2067" w:rsidRDefault="00932482" w:rsidP="00AD25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2067">
              <w:rPr>
                <w:rFonts w:cstheme="minorHAnsi"/>
                <w:sz w:val="20"/>
                <w:szCs w:val="20"/>
              </w:rPr>
              <w:t>84.7 (83.4 – 85.9)</w:t>
            </w:r>
          </w:p>
        </w:tc>
        <w:tc>
          <w:tcPr>
            <w:tcW w:w="2410" w:type="dxa"/>
          </w:tcPr>
          <w:p w:rsidR="00932482" w:rsidRPr="009B2067" w:rsidRDefault="00932482" w:rsidP="00AD25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2067">
              <w:rPr>
                <w:rFonts w:cstheme="minorHAnsi"/>
                <w:sz w:val="20"/>
                <w:szCs w:val="20"/>
              </w:rPr>
              <w:t xml:space="preserve">86.1 (84.7 – 87.5) </w:t>
            </w:r>
          </w:p>
        </w:tc>
        <w:tc>
          <w:tcPr>
            <w:tcW w:w="992" w:type="dxa"/>
          </w:tcPr>
          <w:p w:rsidR="00932482" w:rsidRPr="009B2067" w:rsidRDefault="00932482" w:rsidP="00AD25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2067">
              <w:rPr>
                <w:rFonts w:cstheme="minorHAnsi"/>
                <w:sz w:val="20"/>
                <w:szCs w:val="20"/>
              </w:rPr>
              <w:t>0.132</w:t>
            </w:r>
          </w:p>
        </w:tc>
      </w:tr>
    </w:tbl>
    <w:p w:rsidR="00932482" w:rsidRPr="00170879" w:rsidRDefault="00932482" w:rsidP="00932482">
      <w:pPr>
        <w:spacing w:line="360" w:lineRule="auto"/>
        <w:rPr>
          <w:sz w:val="20"/>
        </w:rPr>
      </w:pPr>
      <w:proofErr w:type="spellStart"/>
      <w:proofErr w:type="gramStart"/>
      <w:r w:rsidRPr="00170879">
        <w:rPr>
          <w:sz w:val="20"/>
          <w:vertAlign w:val="superscript"/>
        </w:rPr>
        <w:t>a</w:t>
      </w:r>
      <w:proofErr w:type="spellEnd"/>
      <w:proofErr w:type="gramEnd"/>
      <w:r w:rsidRPr="00170879">
        <w:rPr>
          <w:sz w:val="20"/>
        </w:rPr>
        <w:t xml:space="preserve"> </w:t>
      </w:r>
      <w:r>
        <w:rPr>
          <w:sz w:val="20"/>
        </w:rPr>
        <w:t xml:space="preserve">Some knowledge on ORS defined as knowing the recipe or being able to name ingredients.  </w:t>
      </w:r>
    </w:p>
    <w:p w:rsidR="0008014D" w:rsidRDefault="0008014D"/>
    <w:sectPr w:rsidR="000801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2482"/>
    <w:rsid w:val="0008014D"/>
    <w:rsid w:val="00244743"/>
    <w:rsid w:val="00637154"/>
    <w:rsid w:val="00925837"/>
    <w:rsid w:val="00932482"/>
    <w:rsid w:val="00CF0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04B8025"/>
  <w15:chartTrackingRefBased/>
  <w15:docId w15:val="{C1294515-8349-47BC-A0C9-4AC4E9AF4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24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3248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E67E7FD6-DF02-4E90-BEA1-B47416895781}" type="doc">
      <dgm:prSet loTypeId="urn:microsoft.com/office/officeart/2005/8/layout/orgChart1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FB8028CF-1522-44CD-8FE1-8549F8D2A424}">
      <dgm:prSet phldrT="[Text]"/>
      <dgm:spPr>
        <a:noFill/>
        <a:ln>
          <a:solidFill>
            <a:schemeClr val="tx1"/>
          </a:solidFill>
        </a:ln>
      </dgm:spPr>
      <dgm:t>
        <a:bodyPr/>
        <a:lstStyle/>
        <a:p>
          <a:r>
            <a:rPr lang="en-US">
              <a:solidFill>
                <a:sysClr val="windowText" lastClr="000000"/>
              </a:solidFill>
            </a:rPr>
            <a:t>87 diarrhoeal episodes </a:t>
          </a:r>
        </a:p>
      </dgm:t>
    </dgm:pt>
    <dgm:pt modelId="{FEC1497E-E6C1-4685-8B97-90A971A36DE3}" type="parTrans" cxnId="{195D68EF-05B7-478D-B489-A8AC66BA1883}">
      <dgm:prSet/>
      <dgm:spPr/>
      <dgm:t>
        <a:bodyPr/>
        <a:lstStyle/>
        <a:p>
          <a:endParaRPr lang="en-US"/>
        </a:p>
      </dgm:t>
    </dgm:pt>
    <dgm:pt modelId="{A841854F-0315-4B6C-A447-C2BC4A5FDE2E}" type="sibTrans" cxnId="{195D68EF-05B7-478D-B489-A8AC66BA1883}">
      <dgm:prSet/>
      <dgm:spPr/>
      <dgm:t>
        <a:bodyPr/>
        <a:lstStyle/>
        <a:p>
          <a:endParaRPr lang="en-US"/>
        </a:p>
      </dgm:t>
    </dgm:pt>
    <dgm:pt modelId="{56978FA8-8A62-41DC-88C4-488A51872290}">
      <dgm:prSet phldrT="[Text]"/>
      <dgm:spPr>
        <a:noFill/>
        <a:ln>
          <a:solidFill>
            <a:schemeClr val="tx1"/>
          </a:solidFill>
        </a:ln>
      </dgm:spPr>
      <dgm:t>
        <a:bodyPr/>
        <a:lstStyle/>
        <a:p>
          <a:r>
            <a:rPr lang="en-US">
              <a:solidFill>
                <a:sysClr val="windowText" lastClr="000000"/>
              </a:solidFill>
            </a:rPr>
            <a:t>Sought healthcare</a:t>
          </a:r>
        </a:p>
        <a:p>
          <a:r>
            <a:rPr lang="en-US">
              <a:solidFill>
                <a:sysClr val="windowText" lastClr="000000"/>
              </a:solidFill>
            </a:rPr>
            <a:t>23 (26.4%)</a:t>
          </a:r>
        </a:p>
      </dgm:t>
    </dgm:pt>
    <dgm:pt modelId="{279F640A-1689-40B3-9517-DB4D436FB56A}" type="parTrans" cxnId="{78869F62-EE58-4D6A-9095-1CCA9A9F3A8C}">
      <dgm:prSet/>
      <dgm:spPr>
        <a:ln>
          <a:solidFill>
            <a:schemeClr val="tx1"/>
          </a:solidFill>
        </a:ln>
      </dgm:spPr>
      <dgm:t>
        <a:bodyPr/>
        <a:lstStyle/>
        <a:p>
          <a:endParaRPr lang="en-US"/>
        </a:p>
      </dgm:t>
    </dgm:pt>
    <dgm:pt modelId="{FDCB3FE6-0F9E-463E-8C14-0D2DADEAD97D}" type="sibTrans" cxnId="{78869F62-EE58-4D6A-9095-1CCA9A9F3A8C}">
      <dgm:prSet/>
      <dgm:spPr/>
      <dgm:t>
        <a:bodyPr/>
        <a:lstStyle/>
        <a:p>
          <a:endParaRPr lang="en-US"/>
        </a:p>
      </dgm:t>
    </dgm:pt>
    <dgm:pt modelId="{913BE9C7-1B0B-4581-A866-BA26799AB05F}">
      <dgm:prSet phldrT="[Text]"/>
      <dgm:spPr>
        <a:noFill/>
        <a:ln>
          <a:solidFill>
            <a:schemeClr val="tx1"/>
          </a:solidFill>
        </a:ln>
      </dgm:spPr>
      <dgm:t>
        <a:bodyPr/>
        <a:lstStyle/>
        <a:p>
          <a:r>
            <a:rPr lang="en-US">
              <a:solidFill>
                <a:sysClr val="windowText" lastClr="000000"/>
              </a:solidFill>
            </a:rPr>
            <a:t>Did not seek healthcare</a:t>
          </a:r>
        </a:p>
        <a:p>
          <a:r>
            <a:rPr lang="en-US">
              <a:solidFill>
                <a:sysClr val="windowText" lastClr="000000"/>
              </a:solidFill>
            </a:rPr>
            <a:t>63 (72.4%)</a:t>
          </a:r>
          <a:r>
            <a:rPr lang="en-US"/>
            <a:t>63 (72.4%)</a:t>
          </a:r>
        </a:p>
      </dgm:t>
    </dgm:pt>
    <dgm:pt modelId="{FBA24B30-8356-4BE7-BE5F-68574CDC3096}" type="parTrans" cxnId="{14CE857B-B8D9-456C-80DD-056E46D16F5D}">
      <dgm:prSet/>
      <dgm:spPr>
        <a:ln>
          <a:solidFill>
            <a:schemeClr val="tx1"/>
          </a:solidFill>
        </a:ln>
      </dgm:spPr>
      <dgm:t>
        <a:bodyPr/>
        <a:lstStyle/>
        <a:p>
          <a:endParaRPr lang="en-US"/>
        </a:p>
      </dgm:t>
    </dgm:pt>
    <dgm:pt modelId="{20CDC678-645C-4C5C-86EB-610CCC1C8557}" type="sibTrans" cxnId="{14CE857B-B8D9-456C-80DD-056E46D16F5D}">
      <dgm:prSet/>
      <dgm:spPr/>
      <dgm:t>
        <a:bodyPr/>
        <a:lstStyle/>
        <a:p>
          <a:endParaRPr lang="en-US"/>
        </a:p>
      </dgm:t>
    </dgm:pt>
    <dgm:pt modelId="{2BF379D8-04F5-4BDD-9E1A-476AC62CE303}">
      <dgm:prSet phldrT="[Text]"/>
      <dgm:spPr>
        <a:noFill/>
        <a:ln>
          <a:solidFill>
            <a:schemeClr val="tx1"/>
          </a:solidFill>
        </a:ln>
      </dgm:spPr>
      <dgm:t>
        <a:bodyPr/>
        <a:lstStyle/>
        <a:p>
          <a:r>
            <a:rPr lang="en-US">
              <a:solidFill>
                <a:sysClr val="windowText" lastClr="000000"/>
              </a:solidFill>
            </a:rPr>
            <a:t>Don't know </a:t>
          </a:r>
        </a:p>
        <a:p>
          <a:r>
            <a:rPr lang="en-US">
              <a:solidFill>
                <a:sysClr val="windowText" lastClr="000000"/>
              </a:solidFill>
            </a:rPr>
            <a:t>1 (1.1%)</a:t>
          </a:r>
        </a:p>
      </dgm:t>
    </dgm:pt>
    <dgm:pt modelId="{7C8D3F8F-C053-45A5-A8F2-635E85D42062}" type="parTrans" cxnId="{C43BD824-4959-4C85-99EB-28345700E701}">
      <dgm:prSet/>
      <dgm:spPr>
        <a:ln>
          <a:solidFill>
            <a:schemeClr val="tx1"/>
          </a:solidFill>
        </a:ln>
      </dgm:spPr>
      <dgm:t>
        <a:bodyPr/>
        <a:lstStyle/>
        <a:p>
          <a:endParaRPr lang="en-US"/>
        </a:p>
      </dgm:t>
    </dgm:pt>
    <dgm:pt modelId="{1E356029-D404-4D62-98EC-2D09F2818602}" type="sibTrans" cxnId="{C43BD824-4959-4C85-99EB-28345700E701}">
      <dgm:prSet/>
      <dgm:spPr/>
      <dgm:t>
        <a:bodyPr/>
        <a:lstStyle/>
        <a:p>
          <a:endParaRPr lang="en-US"/>
        </a:p>
      </dgm:t>
    </dgm:pt>
    <dgm:pt modelId="{ECDDEFF8-B0EA-4249-A7C1-4DC2FBBA0D1B}">
      <dgm:prSet/>
      <dgm:spPr>
        <a:noFill/>
        <a:ln>
          <a:solidFill>
            <a:schemeClr val="tx1"/>
          </a:solidFill>
        </a:ln>
      </dgm:spPr>
      <dgm:t>
        <a:bodyPr/>
        <a:lstStyle/>
        <a:p>
          <a:r>
            <a:rPr lang="en-US">
              <a:solidFill>
                <a:sysClr val="windowText" lastClr="000000"/>
              </a:solidFill>
            </a:rPr>
            <a:t>Pharmacy </a:t>
          </a:r>
        </a:p>
        <a:p>
          <a:r>
            <a:rPr lang="en-US">
              <a:solidFill>
                <a:sysClr val="windowText" lastClr="000000"/>
              </a:solidFill>
            </a:rPr>
            <a:t>5 (21.7%)</a:t>
          </a:r>
        </a:p>
      </dgm:t>
    </dgm:pt>
    <dgm:pt modelId="{D13759C9-C974-4ACF-8F3E-17B7E19C26D8}" type="parTrans" cxnId="{6C695261-837F-464B-8D40-02F02CF6FD95}">
      <dgm:prSet/>
      <dgm:spPr>
        <a:ln>
          <a:solidFill>
            <a:schemeClr val="tx1"/>
          </a:solidFill>
        </a:ln>
      </dgm:spPr>
      <dgm:t>
        <a:bodyPr/>
        <a:lstStyle/>
        <a:p>
          <a:endParaRPr lang="en-US"/>
        </a:p>
      </dgm:t>
    </dgm:pt>
    <dgm:pt modelId="{B3876BA6-D46B-4E7B-8E50-9EC629315F66}" type="sibTrans" cxnId="{6C695261-837F-464B-8D40-02F02CF6FD95}">
      <dgm:prSet/>
      <dgm:spPr/>
      <dgm:t>
        <a:bodyPr/>
        <a:lstStyle/>
        <a:p>
          <a:endParaRPr lang="en-US"/>
        </a:p>
      </dgm:t>
    </dgm:pt>
    <dgm:pt modelId="{9913B560-CB00-4242-A650-D828B6C450D0}">
      <dgm:prSet/>
      <dgm:spPr>
        <a:noFill/>
        <a:ln>
          <a:solidFill>
            <a:schemeClr val="tx1"/>
          </a:solidFill>
        </a:ln>
      </dgm:spPr>
      <dgm:t>
        <a:bodyPr/>
        <a:lstStyle/>
        <a:p>
          <a:r>
            <a:rPr lang="en-US">
              <a:solidFill>
                <a:sysClr val="windowText" lastClr="000000"/>
              </a:solidFill>
            </a:rPr>
            <a:t>Local clinic </a:t>
          </a:r>
        </a:p>
        <a:p>
          <a:r>
            <a:rPr lang="en-US">
              <a:solidFill>
                <a:sysClr val="windowText" lastClr="000000"/>
              </a:solidFill>
            </a:rPr>
            <a:t>14 (60.9%)</a:t>
          </a:r>
        </a:p>
      </dgm:t>
    </dgm:pt>
    <dgm:pt modelId="{65AC4413-F296-4381-A649-31ADE84530FD}" type="parTrans" cxnId="{C6BAA2EB-D260-44DD-96C1-5A7A70974C47}">
      <dgm:prSet/>
      <dgm:spPr>
        <a:ln>
          <a:solidFill>
            <a:schemeClr val="tx1"/>
          </a:solidFill>
        </a:ln>
      </dgm:spPr>
      <dgm:t>
        <a:bodyPr/>
        <a:lstStyle/>
        <a:p>
          <a:endParaRPr lang="en-US"/>
        </a:p>
      </dgm:t>
    </dgm:pt>
    <dgm:pt modelId="{7D8309B5-5F1E-41F8-A2DE-7EACBD8F5AC0}" type="sibTrans" cxnId="{C6BAA2EB-D260-44DD-96C1-5A7A70974C47}">
      <dgm:prSet/>
      <dgm:spPr/>
      <dgm:t>
        <a:bodyPr/>
        <a:lstStyle/>
        <a:p>
          <a:endParaRPr lang="en-US"/>
        </a:p>
      </dgm:t>
    </dgm:pt>
    <dgm:pt modelId="{F8EB2BE3-356B-4A04-B10B-638E22586BBC}">
      <dgm:prSet/>
      <dgm:spPr>
        <a:noFill/>
        <a:ln>
          <a:solidFill>
            <a:schemeClr val="tx1"/>
          </a:solidFill>
        </a:ln>
      </dgm:spPr>
      <dgm:t>
        <a:bodyPr/>
        <a:lstStyle/>
        <a:p>
          <a:r>
            <a:rPr lang="en-US">
              <a:solidFill>
                <a:sysClr val="windowText" lastClr="000000"/>
              </a:solidFill>
            </a:rPr>
            <a:t>Hospital (admitted)</a:t>
          </a:r>
        </a:p>
        <a:p>
          <a:r>
            <a:rPr lang="en-US">
              <a:solidFill>
                <a:sysClr val="windowText" lastClr="000000"/>
              </a:solidFill>
            </a:rPr>
            <a:t>4 (17.4%)</a:t>
          </a:r>
        </a:p>
      </dgm:t>
    </dgm:pt>
    <dgm:pt modelId="{EBD9817B-CE39-4DDE-B212-AAD331185952}" type="parTrans" cxnId="{A597B564-5534-42DB-805D-8971CA82C301}">
      <dgm:prSet/>
      <dgm:spPr>
        <a:ln>
          <a:solidFill>
            <a:schemeClr val="tx1"/>
          </a:solidFill>
        </a:ln>
      </dgm:spPr>
      <dgm:t>
        <a:bodyPr/>
        <a:lstStyle/>
        <a:p>
          <a:endParaRPr lang="en-US"/>
        </a:p>
      </dgm:t>
    </dgm:pt>
    <dgm:pt modelId="{ADC66EF9-92EF-4544-8260-A700B08EC342}" type="sibTrans" cxnId="{A597B564-5534-42DB-805D-8971CA82C301}">
      <dgm:prSet/>
      <dgm:spPr/>
      <dgm:t>
        <a:bodyPr/>
        <a:lstStyle/>
        <a:p>
          <a:endParaRPr lang="en-US"/>
        </a:p>
      </dgm:t>
    </dgm:pt>
    <dgm:pt modelId="{D4AF0330-D85A-4099-A438-BD688393657B}">
      <dgm:prSet/>
      <dgm:spPr>
        <a:noFill/>
        <a:ln>
          <a:solidFill>
            <a:schemeClr val="tx1"/>
          </a:solidFill>
        </a:ln>
      </dgm:spPr>
      <dgm:t>
        <a:bodyPr/>
        <a:lstStyle/>
        <a:p>
          <a:r>
            <a:rPr lang="en-US">
              <a:solidFill>
                <a:sysClr val="windowText" lastClr="000000"/>
              </a:solidFill>
            </a:rPr>
            <a:t>Mild (not required) </a:t>
          </a:r>
        </a:p>
        <a:p>
          <a:r>
            <a:rPr lang="en-US">
              <a:solidFill>
                <a:sysClr val="windowText" lastClr="000000"/>
              </a:solidFill>
            </a:rPr>
            <a:t>51 (81.0%)</a:t>
          </a:r>
        </a:p>
      </dgm:t>
    </dgm:pt>
    <dgm:pt modelId="{A4687E76-F199-459F-ABE0-8D16DE278A11}" type="parTrans" cxnId="{6DE7C21D-6E04-42AF-91AA-4C8CB23785C0}">
      <dgm:prSet/>
      <dgm:spPr>
        <a:ln>
          <a:solidFill>
            <a:schemeClr val="tx1"/>
          </a:solidFill>
        </a:ln>
      </dgm:spPr>
      <dgm:t>
        <a:bodyPr/>
        <a:lstStyle/>
        <a:p>
          <a:endParaRPr lang="en-US"/>
        </a:p>
      </dgm:t>
    </dgm:pt>
    <dgm:pt modelId="{EEF75864-E637-4ED0-9C62-FF1546FD222D}" type="sibTrans" cxnId="{6DE7C21D-6E04-42AF-91AA-4C8CB23785C0}">
      <dgm:prSet/>
      <dgm:spPr/>
      <dgm:t>
        <a:bodyPr/>
        <a:lstStyle/>
        <a:p>
          <a:endParaRPr lang="en-US"/>
        </a:p>
      </dgm:t>
    </dgm:pt>
    <dgm:pt modelId="{C9541DBD-9837-463F-A28B-1B826AE1791A}">
      <dgm:prSet/>
      <dgm:spPr>
        <a:noFill/>
        <a:ln>
          <a:solidFill>
            <a:schemeClr val="tx1"/>
          </a:solidFill>
        </a:ln>
      </dgm:spPr>
      <dgm:t>
        <a:bodyPr/>
        <a:lstStyle/>
        <a:p>
          <a:r>
            <a:rPr lang="en-US">
              <a:solidFill>
                <a:sysClr val="windowText" lastClr="000000"/>
              </a:solidFill>
            </a:rPr>
            <a:t>Required (but not able to) </a:t>
          </a:r>
        </a:p>
        <a:p>
          <a:r>
            <a:rPr lang="en-US">
              <a:solidFill>
                <a:sysClr val="windowText" lastClr="000000"/>
              </a:solidFill>
            </a:rPr>
            <a:t>12 (19.0%)</a:t>
          </a:r>
        </a:p>
      </dgm:t>
    </dgm:pt>
    <dgm:pt modelId="{3A9C1EDC-280D-42C4-8105-47E0CDAB39E3}" type="parTrans" cxnId="{EF7FD2C3-A60A-4987-A54E-32A52C3A318C}">
      <dgm:prSet/>
      <dgm:spPr>
        <a:ln>
          <a:solidFill>
            <a:schemeClr val="tx1"/>
          </a:solidFill>
        </a:ln>
      </dgm:spPr>
      <dgm:t>
        <a:bodyPr/>
        <a:lstStyle/>
        <a:p>
          <a:endParaRPr lang="en-US"/>
        </a:p>
      </dgm:t>
    </dgm:pt>
    <dgm:pt modelId="{761FBF27-6D7E-4E0C-AB0D-649C0CB5C246}" type="sibTrans" cxnId="{EF7FD2C3-A60A-4987-A54E-32A52C3A318C}">
      <dgm:prSet/>
      <dgm:spPr/>
      <dgm:t>
        <a:bodyPr/>
        <a:lstStyle/>
        <a:p>
          <a:endParaRPr lang="en-US"/>
        </a:p>
      </dgm:t>
    </dgm:pt>
    <dgm:pt modelId="{333143F8-2E54-4943-B877-6A732B19BB8C}" type="pres">
      <dgm:prSet presAssocID="{E67E7FD6-DF02-4E90-BEA1-B47416895781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US"/>
        </a:p>
      </dgm:t>
    </dgm:pt>
    <dgm:pt modelId="{534119DF-9B02-46B0-BC9D-ED72F5BAE77D}" type="pres">
      <dgm:prSet presAssocID="{FB8028CF-1522-44CD-8FE1-8549F8D2A424}" presName="hierRoot1" presStyleCnt="0">
        <dgm:presLayoutVars>
          <dgm:hierBranch val="init"/>
        </dgm:presLayoutVars>
      </dgm:prSet>
      <dgm:spPr/>
    </dgm:pt>
    <dgm:pt modelId="{86B7D990-FB03-4AE3-B8E6-211779D4F5B6}" type="pres">
      <dgm:prSet presAssocID="{FB8028CF-1522-44CD-8FE1-8549F8D2A424}" presName="rootComposite1" presStyleCnt="0"/>
      <dgm:spPr/>
    </dgm:pt>
    <dgm:pt modelId="{FC5F3C48-7879-4E9C-B870-0EB19C0089C7}" type="pres">
      <dgm:prSet presAssocID="{FB8028CF-1522-44CD-8FE1-8549F8D2A424}" presName="rootText1" presStyleLbl="node0" presStyleIdx="0" presStyleCnt="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27834373-F4EB-4D19-9D5E-13B563EA7C12}" type="pres">
      <dgm:prSet presAssocID="{FB8028CF-1522-44CD-8FE1-8549F8D2A424}" presName="rootConnector1" presStyleLbl="node1" presStyleIdx="0" presStyleCnt="0"/>
      <dgm:spPr/>
      <dgm:t>
        <a:bodyPr/>
        <a:lstStyle/>
        <a:p>
          <a:endParaRPr lang="en-US"/>
        </a:p>
      </dgm:t>
    </dgm:pt>
    <dgm:pt modelId="{308838EA-2A1B-4B4C-A910-A3441361E9AD}" type="pres">
      <dgm:prSet presAssocID="{FB8028CF-1522-44CD-8FE1-8549F8D2A424}" presName="hierChild2" presStyleCnt="0"/>
      <dgm:spPr/>
    </dgm:pt>
    <dgm:pt modelId="{E3B433C9-2B18-4B23-89D9-1D1E41C3694F}" type="pres">
      <dgm:prSet presAssocID="{279F640A-1689-40B3-9517-DB4D436FB56A}" presName="Name37" presStyleLbl="parChTrans1D2" presStyleIdx="0" presStyleCnt="3"/>
      <dgm:spPr/>
      <dgm:t>
        <a:bodyPr/>
        <a:lstStyle/>
        <a:p>
          <a:endParaRPr lang="en-US"/>
        </a:p>
      </dgm:t>
    </dgm:pt>
    <dgm:pt modelId="{96ADBA00-76AD-4622-B195-65D02A46224B}" type="pres">
      <dgm:prSet presAssocID="{56978FA8-8A62-41DC-88C4-488A51872290}" presName="hierRoot2" presStyleCnt="0">
        <dgm:presLayoutVars>
          <dgm:hierBranch val="init"/>
        </dgm:presLayoutVars>
      </dgm:prSet>
      <dgm:spPr/>
    </dgm:pt>
    <dgm:pt modelId="{185B02DD-C5D1-4F37-97E4-46BEC7B9BD35}" type="pres">
      <dgm:prSet presAssocID="{56978FA8-8A62-41DC-88C4-488A51872290}" presName="rootComposite" presStyleCnt="0"/>
      <dgm:spPr/>
    </dgm:pt>
    <dgm:pt modelId="{418963A5-B142-48B8-80B4-F150C6C2389A}" type="pres">
      <dgm:prSet presAssocID="{56978FA8-8A62-41DC-88C4-488A51872290}" presName="rootText" presStyleLbl="node2" presStyleIdx="0" presStyleCnt="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53594B32-9AC8-4C25-9A6D-31E4D29200E7}" type="pres">
      <dgm:prSet presAssocID="{56978FA8-8A62-41DC-88C4-488A51872290}" presName="rootConnector" presStyleLbl="node2" presStyleIdx="0" presStyleCnt="3"/>
      <dgm:spPr/>
      <dgm:t>
        <a:bodyPr/>
        <a:lstStyle/>
        <a:p>
          <a:endParaRPr lang="en-US"/>
        </a:p>
      </dgm:t>
    </dgm:pt>
    <dgm:pt modelId="{C688CB9A-E474-4CA4-A8EA-877D0AD634CE}" type="pres">
      <dgm:prSet presAssocID="{56978FA8-8A62-41DC-88C4-488A51872290}" presName="hierChild4" presStyleCnt="0"/>
      <dgm:spPr/>
    </dgm:pt>
    <dgm:pt modelId="{60A1E07C-06E5-48D3-A150-E0AA7F16DFC0}" type="pres">
      <dgm:prSet presAssocID="{D13759C9-C974-4ACF-8F3E-17B7E19C26D8}" presName="Name37" presStyleLbl="parChTrans1D3" presStyleIdx="0" presStyleCnt="5"/>
      <dgm:spPr/>
      <dgm:t>
        <a:bodyPr/>
        <a:lstStyle/>
        <a:p>
          <a:endParaRPr lang="en-US"/>
        </a:p>
      </dgm:t>
    </dgm:pt>
    <dgm:pt modelId="{6B9F0576-4B4A-4936-B436-F5D242756CD0}" type="pres">
      <dgm:prSet presAssocID="{ECDDEFF8-B0EA-4249-A7C1-4DC2FBBA0D1B}" presName="hierRoot2" presStyleCnt="0">
        <dgm:presLayoutVars>
          <dgm:hierBranch val="init"/>
        </dgm:presLayoutVars>
      </dgm:prSet>
      <dgm:spPr/>
    </dgm:pt>
    <dgm:pt modelId="{C0803CC8-7823-488E-AAED-C867D21CAB10}" type="pres">
      <dgm:prSet presAssocID="{ECDDEFF8-B0EA-4249-A7C1-4DC2FBBA0D1B}" presName="rootComposite" presStyleCnt="0"/>
      <dgm:spPr/>
    </dgm:pt>
    <dgm:pt modelId="{535853B5-4092-4990-A1C6-39A1289FAA59}" type="pres">
      <dgm:prSet presAssocID="{ECDDEFF8-B0EA-4249-A7C1-4DC2FBBA0D1B}" presName="rootText" presStyleLbl="node3" presStyleIdx="0" presStyleCnt="5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22D17492-F9E1-46AC-8E57-5076CBE9CE7D}" type="pres">
      <dgm:prSet presAssocID="{ECDDEFF8-B0EA-4249-A7C1-4DC2FBBA0D1B}" presName="rootConnector" presStyleLbl="node3" presStyleIdx="0" presStyleCnt="5"/>
      <dgm:spPr/>
      <dgm:t>
        <a:bodyPr/>
        <a:lstStyle/>
        <a:p>
          <a:endParaRPr lang="en-US"/>
        </a:p>
      </dgm:t>
    </dgm:pt>
    <dgm:pt modelId="{BE43BFE5-44C0-4BE8-81AC-8F4FEC127C6C}" type="pres">
      <dgm:prSet presAssocID="{ECDDEFF8-B0EA-4249-A7C1-4DC2FBBA0D1B}" presName="hierChild4" presStyleCnt="0"/>
      <dgm:spPr/>
    </dgm:pt>
    <dgm:pt modelId="{751923D0-7F70-458B-AB45-8FC28D5371A5}" type="pres">
      <dgm:prSet presAssocID="{ECDDEFF8-B0EA-4249-A7C1-4DC2FBBA0D1B}" presName="hierChild5" presStyleCnt="0"/>
      <dgm:spPr/>
    </dgm:pt>
    <dgm:pt modelId="{F97D9EBB-D64E-4D41-9E74-5DFC74E5BF04}" type="pres">
      <dgm:prSet presAssocID="{65AC4413-F296-4381-A649-31ADE84530FD}" presName="Name37" presStyleLbl="parChTrans1D3" presStyleIdx="1" presStyleCnt="5"/>
      <dgm:spPr/>
      <dgm:t>
        <a:bodyPr/>
        <a:lstStyle/>
        <a:p>
          <a:endParaRPr lang="en-US"/>
        </a:p>
      </dgm:t>
    </dgm:pt>
    <dgm:pt modelId="{ABC2A1D5-C7CA-4354-BB08-760F54383479}" type="pres">
      <dgm:prSet presAssocID="{9913B560-CB00-4242-A650-D828B6C450D0}" presName="hierRoot2" presStyleCnt="0">
        <dgm:presLayoutVars>
          <dgm:hierBranch val="init"/>
        </dgm:presLayoutVars>
      </dgm:prSet>
      <dgm:spPr/>
    </dgm:pt>
    <dgm:pt modelId="{E113A948-348E-4BC1-BE30-45D4F13C4F4D}" type="pres">
      <dgm:prSet presAssocID="{9913B560-CB00-4242-A650-D828B6C450D0}" presName="rootComposite" presStyleCnt="0"/>
      <dgm:spPr/>
    </dgm:pt>
    <dgm:pt modelId="{94AF50F4-16CA-4553-A82F-AE02BF66CE96}" type="pres">
      <dgm:prSet presAssocID="{9913B560-CB00-4242-A650-D828B6C450D0}" presName="rootText" presStyleLbl="node3" presStyleIdx="1" presStyleCnt="5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CD711B9C-E3CD-444B-AB94-26D6F525242C}" type="pres">
      <dgm:prSet presAssocID="{9913B560-CB00-4242-A650-D828B6C450D0}" presName="rootConnector" presStyleLbl="node3" presStyleIdx="1" presStyleCnt="5"/>
      <dgm:spPr/>
      <dgm:t>
        <a:bodyPr/>
        <a:lstStyle/>
        <a:p>
          <a:endParaRPr lang="en-US"/>
        </a:p>
      </dgm:t>
    </dgm:pt>
    <dgm:pt modelId="{1C086FA3-7541-4C9D-B602-D5B2DA61243F}" type="pres">
      <dgm:prSet presAssocID="{9913B560-CB00-4242-A650-D828B6C450D0}" presName="hierChild4" presStyleCnt="0"/>
      <dgm:spPr/>
    </dgm:pt>
    <dgm:pt modelId="{9236A480-9BA7-47ED-B540-EE1FF9185375}" type="pres">
      <dgm:prSet presAssocID="{9913B560-CB00-4242-A650-D828B6C450D0}" presName="hierChild5" presStyleCnt="0"/>
      <dgm:spPr/>
    </dgm:pt>
    <dgm:pt modelId="{FBC4A14C-B909-4686-94B4-6548EAD84DEB}" type="pres">
      <dgm:prSet presAssocID="{EBD9817B-CE39-4DDE-B212-AAD331185952}" presName="Name37" presStyleLbl="parChTrans1D3" presStyleIdx="2" presStyleCnt="5"/>
      <dgm:spPr/>
      <dgm:t>
        <a:bodyPr/>
        <a:lstStyle/>
        <a:p>
          <a:endParaRPr lang="en-US"/>
        </a:p>
      </dgm:t>
    </dgm:pt>
    <dgm:pt modelId="{1A9E662A-C11F-4A25-AE5C-8B6CD5A10CCC}" type="pres">
      <dgm:prSet presAssocID="{F8EB2BE3-356B-4A04-B10B-638E22586BBC}" presName="hierRoot2" presStyleCnt="0">
        <dgm:presLayoutVars>
          <dgm:hierBranch val="init"/>
        </dgm:presLayoutVars>
      </dgm:prSet>
      <dgm:spPr/>
    </dgm:pt>
    <dgm:pt modelId="{B3D81B4B-DC52-44E0-8BAA-A64A506EF7BF}" type="pres">
      <dgm:prSet presAssocID="{F8EB2BE3-356B-4A04-B10B-638E22586BBC}" presName="rootComposite" presStyleCnt="0"/>
      <dgm:spPr/>
    </dgm:pt>
    <dgm:pt modelId="{C478EFDF-37D6-4731-A063-39F80D7AFC5D}" type="pres">
      <dgm:prSet presAssocID="{F8EB2BE3-356B-4A04-B10B-638E22586BBC}" presName="rootText" presStyleLbl="node3" presStyleIdx="2" presStyleCnt="5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FEE87050-5E8C-42B3-AFA6-A0FBDFD537D5}" type="pres">
      <dgm:prSet presAssocID="{F8EB2BE3-356B-4A04-B10B-638E22586BBC}" presName="rootConnector" presStyleLbl="node3" presStyleIdx="2" presStyleCnt="5"/>
      <dgm:spPr/>
      <dgm:t>
        <a:bodyPr/>
        <a:lstStyle/>
        <a:p>
          <a:endParaRPr lang="en-US"/>
        </a:p>
      </dgm:t>
    </dgm:pt>
    <dgm:pt modelId="{B3073F79-9DB0-4CF3-8A41-ED1D6B4FB41E}" type="pres">
      <dgm:prSet presAssocID="{F8EB2BE3-356B-4A04-B10B-638E22586BBC}" presName="hierChild4" presStyleCnt="0"/>
      <dgm:spPr/>
    </dgm:pt>
    <dgm:pt modelId="{3C68CD79-395F-416C-B4A7-44898B755AE3}" type="pres">
      <dgm:prSet presAssocID="{F8EB2BE3-356B-4A04-B10B-638E22586BBC}" presName="hierChild5" presStyleCnt="0"/>
      <dgm:spPr/>
    </dgm:pt>
    <dgm:pt modelId="{206C83F4-629F-4C31-9BD8-88EFD6A2CD82}" type="pres">
      <dgm:prSet presAssocID="{56978FA8-8A62-41DC-88C4-488A51872290}" presName="hierChild5" presStyleCnt="0"/>
      <dgm:spPr/>
    </dgm:pt>
    <dgm:pt modelId="{18385DA0-F422-4487-AD6F-C78E29C34FB8}" type="pres">
      <dgm:prSet presAssocID="{FBA24B30-8356-4BE7-BE5F-68574CDC3096}" presName="Name37" presStyleLbl="parChTrans1D2" presStyleIdx="1" presStyleCnt="3"/>
      <dgm:spPr/>
      <dgm:t>
        <a:bodyPr/>
        <a:lstStyle/>
        <a:p>
          <a:endParaRPr lang="en-US"/>
        </a:p>
      </dgm:t>
    </dgm:pt>
    <dgm:pt modelId="{DEB08AF7-BCAC-4427-A44F-E31E80A0C86C}" type="pres">
      <dgm:prSet presAssocID="{913BE9C7-1B0B-4581-A866-BA26799AB05F}" presName="hierRoot2" presStyleCnt="0">
        <dgm:presLayoutVars>
          <dgm:hierBranch val="init"/>
        </dgm:presLayoutVars>
      </dgm:prSet>
      <dgm:spPr/>
    </dgm:pt>
    <dgm:pt modelId="{A02C014D-790F-4BE7-8988-4C6535DA4A5E}" type="pres">
      <dgm:prSet presAssocID="{913BE9C7-1B0B-4581-A866-BA26799AB05F}" presName="rootComposite" presStyleCnt="0"/>
      <dgm:spPr/>
    </dgm:pt>
    <dgm:pt modelId="{F74F1CC4-0A3A-462B-92A6-19EDD8480B60}" type="pres">
      <dgm:prSet presAssocID="{913BE9C7-1B0B-4581-A866-BA26799AB05F}" presName="rootText" presStyleLbl="node2" presStyleIdx="1" presStyleCnt="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54E3F38F-3B37-47D7-A372-698D6E56F049}" type="pres">
      <dgm:prSet presAssocID="{913BE9C7-1B0B-4581-A866-BA26799AB05F}" presName="rootConnector" presStyleLbl="node2" presStyleIdx="1" presStyleCnt="3"/>
      <dgm:spPr/>
      <dgm:t>
        <a:bodyPr/>
        <a:lstStyle/>
        <a:p>
          <a:endParaRPr lang="en-US"/>
        </a:p>
      </dgm:t>
    </dgm:pt>
    <dgm:pt modelId="{AA1C290E-A76C-43B4-8A13-A45693400A1F}" type="pres">
      <dgm:prSet presAssocID="{913BE9C7-1B0B-4581-A866-BA26799AB05F}" presName="hierChild4" presStyleCnt="0"/>
      <dgm:spPr/>
    </dgm:pt>
    <dgm:pt modelId="{B09C5FFE-EE70-4174-92AB-5A0776B45DAE}" type="pres">
      <dgm:prSet presAssocID="{A4687E76-F199-459F-ABE0-8D16DE278A11}" presName="Name37" presStyleLbl="parChTrans1D3" presStyleIdx="3" presStyleCnt="5"/>
      <dgm:spPr/>
      <dgm:t>
        <a:bodyPr/>
        <a:lstStyle/>
        <a:p>
          <a:endParaRPr lang="en-US"/>
        </a:p>
      </dgm:t>
    </dgm:pt>
    <dgm:pt modelId="{D3AEB7BF-BED1-4E20-B0AC-1A55D3240037}" type="pres">
      <dgm:prSet presAssocID="{D4AF0330-D85A-4099-A438-BD688393657B}" presName="hierRoot2" presStyleCnt="0">
        <dgm:presLayoutVars>
          <dgm:hierBranch val="init"/>
        </dgm:presLayoutVars>
      </dgm:prSet>
      <dgm:spPr/>
    </dgm:pt>
    <dgm:pt modelId="{F9057AD6-B7CE-462C-B5DD-9EDF805BB584}" type="pres">
      <dgm:prSet presAssocID="{D4AF0330-D85A-4099-A438-BD688393657B}" presName="rootComposite" presStyleCnt="0"/>
      <dgm:spPr/>
    </dgm:pt>
    <dgm:pt modelId="{F5BA4AAB-4A83-49C3-BF53-D3CC9DEDBAF9}" type="pres">
      <dgm:prSet presAssocID="{D4AF0330-D85A-4099-A438-BD688393657B}" presName="rootText" presStyleLbl="node3" presStyleIdx="3" presStyleCnt="5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F751E0FD-0667-414D-B54C-513B5EBAA6AF}" type="pres">
      <dgm:prSet presAssocID="{D4AF0330-D85A-4099-A438-BD688393657B}" presName="rootConnector" presStyleLbl="node3" presStyleIdx="3" presStyleCnt="5"/>
      <dgm:spPr/>
      <dgm:t>
        <a:bodyPr/>
        <a:lstStyle/>
        <a:p>
          <a:endParaRPr lang="en-US"/>
        </a:p>
      </dgm:t>
    </dgm:pt>
    <dgm:pt modelId="{1677012C-27E1-4735-9A7F-FE2A78F27AC2}" type="pres">
      <dgm:prSet presAssocID="{D4AF0330-D85A-4099-A438-BD688393657B}" presName="hierChild4" presStyleCnt="0"/>
      <dgm:spPr/>
    </dgm:pt>
    <dgm:pt modelId="{AFD028BE-1CD1-47F4-B641-8A0BB4E00A46}" type="pres">
      <dgm:prSet presAssocID="{D4AF0330-D85A-4099-A438-BD688393657B}" presName="hierChild5" presStyleCnt="0"/>
      <dgm:spPr/>
    </dgm:pt>
    <dgm:pt modelId="{F8A03CF6-A24C-457B-A155-F12F1CB55620}" type="pres">
      <dgm:prSet presAssocID="{3A9C1EDC-280D-42C4-8105-47E0CDAB39E3}" presName="Name37" presStyleLbl="parChTrans1D3" presStyleIdx="4" presStyleCnt="5"/>
      <dgm:spPr/>
      <dgm:t>
        <a:bodyPr/>
        <a:lstStyle/>
        <a:p>
          <a:endParaRPr lang="en-US"/>
        </a:p>
      </dgm:t>
    </dgm:pt>
    <dgm:pt modelId="{F7860B82-9035-4AAC-BDC6-BBDC2C10CF28}" type="pres">
      <dgm:prSet presAssocID="{C9541DBD-9837-463F-A28B-1B826AE1791A}" presName="hierRoot2" presStyleCnt="0">
        <dgm:presLayoutVars>
          <dgm:hierBranch val="init"/>
        </dgm:presLayoutVars>
      </dgm:prSet>
      <dgm:spPr/>
    </dgm:pt>
    <dgm:pt modelId="{19C0B733-8ED2-44DB-AD7D-FCF1FA6BA51D}" type="pres">
      <dgm:prSet presAssocID="{C9541DBD-9837-463F-A28B-1B826AE1791A}" presName="rootComposite" presStyleCnt="0"/>
      <dgm:spPr/>
    </dgm:pt>
    <dgm:pt modelId="{1F6B38C0-ED1C-478C-8541-0DB8CCBFA5FB}" type="pres">
      <dgm:prSet presAssocID="{C9541DBD-9837-463F-A28B-1B826AE1791A}" presName="rootText" presStyleLbl="node3" presStyleIdx="4" presStyleCnt="5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325D7CF7-284A-4B68-B82B-F220CB89BBEC}" type="pres">
      <dgm:prSet presAssocID="{C9541DBD-9837-463F-A28B-1B826AE1791A}" presName="rootConnector" presStyleLbl="node3" presStyleIdx="4" presStyleCnt="5"/>
      <dgm:spPr/>
      <dgm:t>
        <a:bodyPr/>
        <a:lstStyle/>
        <a:p>
          <a:endParaRPr lang="en-US"/>
        </a:p>
      </dgm:t>
    </dgm:pt>
    <dgm:pt modelId="{AEDEF6F0-FE14-403A-A7E4-53D3648781E1}" type="pres">
      <dgm:prSet presAssocID="{C9541DBD-9837-463F-A28B-1B826AE1791A}" presName="hierChild4" presStyleCnt="0"/>
      <dgm:spPr/>
    </dgm:pt>
    <dgm:pt modelId="{215BF55A-90A1-44BF-BB77-FF45156FE47B}" type="pres">
      <dgm:prSet presAssocID="{C9541DBD-9837-463F-A28B-1B826AE1791A}" presName="hierChild5" presStyleCnt="0"/>
      <dgm:spPr/>
    </dgm:pt>
    <dgm:pt modelId="{4C5EF9CF-514C-4371-A5B0-80019CFA923A}" type="pres">
      <dgm:prSet presAssocID="{913BE9C7-1B0B-4581-A866-BA26799AB05F}" presName="hierChild5" presStyleCnt="0"/>
      <dgm:spPr/>
    </dgm:pt>
    <dgm:pt modelId="{FCCD8DF7-16EA-46F4-A59B-DC92D9C3B534}" type="pres">
      <dgm:prSet presAssocID="{7C8D3F8F-C053-45A5-A8F2-635E85D42062}" presName="Name37" presStyleLbl="parChTrans1D2" presStyleIdx="2" presStyleCnt="3"/>
      <dgm:spPr/>
      <dgm:t>
        <a:bodyPr/>
        <a:lstStyle/>
        <a:p>
          <a:endParaRPr lang="en-US"/>
        </a:p>
      </dgm:t>
    </dgm:pt>
    <dgm:pt modelId="{DBF285E4-AC0F-48EF-92B7-09424B1D9694}" type="pres">
      <dgm:prSet presAssocID="{2BF379D8-04F5-4BDD-9E1A-476AC62CE303}" presName="hierRoot2" presStyleCnt="0">
        <dgm:presLayoutVars>
          <dgm:hierBranch val="init"/>
        </dgm:presLayoutVars>
      </dgm:prSet>
      <dgm:spPr/>
    </dgm:pt>
    <dgm:pt modelId="{7F74AAFF-2717-469E-9095-4DC7F4020A78}" type="pres">
      <dgm:prSet presAssocID="{2BF379D8-04F5-4BDD-9E1A-476AC62CE303}" presName="rootComposite" presStyleCnt="0"/>
      <dgm:spPr/>
    </dgm:pt>
    <dgm:pt modelId="{B567C5C6-4411-4B8D-9000-FE56819FFD84}" type="pres">
      <dgm:prSet presAssocID="{2BF379D8-04F5-4BDD-9E1A-476AC62CE303}" presName="rootText" presStyleLbl="node2" presStyleIdx="2" presStyleCnt="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C3866DC6-C169-43BF-82C1-B255F0C859BD}" type="pres">
      <dgm:prSet presAssocID="{2BF379D8-04F5-4BDD-9E1A-476AC62CE303}" presName="rootConnector" presStyleLbl="node2" presStyleIdx="2" presStyleCnt="3"/>
      <dgm:spPr/>
      <dgm:t>
        <a:bodyPr/>
        <a:lstStyle/>
        <a:p>
          <a:endParaRPr lang="en-US"/>
        </a:p>
      </dgm:t>
    </dgm:pt>
    <dgm:pt modelId="{1121AB3F-FC96-4A0C-8D5B-690770F66D84}" type="pres">
      <dgm:prSet presAssocID="{2BF379D8-04F5-4BDD-9E1A-476AC62CE303}" presName="hierChild4" presStyleCnt="0"/>
      <dgm:spPr/>
    </dgm:pt>
    <dgm:pt modelId="{6B8B4E45-F036-40A1-B580-64AF424BFD2B}" type="pres">
      <dgm:prSet presAssocID="{2BF379D8-04F5-4BDD-9E1A-476AC62CE303}" presName="hierChild5" presStyleCnt="0"/>
      <dgm:spPr/>
    </dgm:pt>
    <dgm:pt modelId="{8EFA2940-498B-4DE9-A879-39E6D8720D53}" type="pres">
      <dgm:prSet presAssocID="{FB8028CF-1522-44CD-8FE1-8549F8D2A424}" presName="hierChild3" presStyleCnt="0"/>
      <dgm:spPr/>
    </dgm:pt>
  </dgm:ptLst>
  <dgm:cxnLst>
    <dgm:cxn modelId="{C6BAA2EB-D260-44DD-96C1-5A7A70974C47}" srcId="{56978FA8-8A62-41DC-88C4-488A51872290}" destId="{9913B560-CB00-4242-A650-D828B6C450D0}" srcOrd="1" destOrd="0" parTransId="{65AC4413-F296-4381-A649-31ADE84530FD}" sibTransId="{7D8309B5-5F1E-41F8-A2DE-7EACBD8F5AC0}"/>
    <dgm:cxn modelId="{5EFF627F-03F1-4862-9EF4-28CFAB9CA385}" type="presOf" srcId="{FB8028CF-1522-44CD-8FE1-8549F8D2A424}" destId="{27834373-F4EB-4D19-9D5E-13B563EA7C12}" srcOrd="1" destOrd="0" presId="urn:microsoft.com/office/officeart/2005/8/layout/orgChart1"/>
    <dgm:cxn modelId="{D6F6D9CA-474C-4CCA-9A40-2929DB1B7779}" type="presOf" srcId="{2BF379D8-04F5-4BDD-9E1A-476AC62CE303}" destId="{C3866DC6-C169-43BF-82C1-B255F0C859BD}" srcOrd="1" destOrd="0" presId="urn:microsoft.com/office/officeart/2005/8/layout/orgChart1"/>
    <dgm:cxn modelId="{C9E71F95-6BD0-47CD-95B2-7F052CFDE97F}" type="presOf" srcId="{D4AF0330-D85A-4099-A438-BD688393657B}" destId="{F751E0FD-0667-414D-B54C-513B5EBAA6AF}" srcOrd="1" destOrd="0" presId="urn:microsoft.com/office/officeart/2005/8/layout/orgChart1"/>
    <dgm:cxn modelId="{8AA7D4F1-A778-4A63-804B-648D4938E2FA}" type="presOf" srcId="{279F640A-1689-40B3-9517-DB4D436FB56A}" destId="{E3B433C9-2B18-4B23-89D9-1D1E41C3694F}" srcOrd="0" destOrd="0" presId="urn:microsoft.com/office/officeart/2005/8/layout/orgChart1"/>
    <dgm:cxn modelId="{F29EC715-4E2D-4C43-8FBB-D1BF582CBDF0}" type="presOf" srcId="{FBA24B30-8356-4BE7-BE5F-68574CDC3096}" destId="{18385DA0-F422-4487-AD6F-C78E29C34FB8}" srcOrd="0" destOrd="0" presId="urn:microsoft.com/office/officeart/2005/8/layout/orgChart1"/>
    <dgm:cxn modelId="{BDBCEA16-19A5-495D-AE34-52A0D14471FD}" type="presOf" srcId="{ECDDEFF8-B0EA-4249-A7C1-4DC2FBBA0D1B}" destId="{535853B5-4092-4990-A1C6-39A1289FAA59}" srcOrd="0" destOrd="0" presId="urn:microsoft.com/office/officeart/2005/8/layout/orgChart1"/>
    <dgm:cxn modelId="{6C695261-837F-464B-8D40-02F02CF6FD95}" srcId="{56978FA8-8A62-41DC-88C4-488A51872290}" destId="{ECDDEFF8-B0EA-4249-A7C1-4DC2FBBA0D1B}" srcOrd="0" destOrd="0" parTransId="{D13759C9-C974-4ACF-8F3E-17B7E19C26D8}" sibTransId="{B3876BA6-D46B-4E7B-8E50-9EC629315F66}"/>
    <dgm:cxn modelId="{510E6A6C-E7DF-4BFB-886A-ED11918F4596}" type="presOf" srcId="{65AC4413-F296-4381-A649-31ADE84530FD}" destId="{F97D9EBB-D64E-4D41-9E74-5DFC74E5BF04}" srcOrd="0" destOrd="0" presId="urn:microsoft.com/office/officeart/2005/8/layout/orgChart1"/>
    <dgm:cxn modelId="{1FAF0086-29D6-4775-BB2B-7BFB174538DB}" type="presOf" srcId="{C9541DBD-9837-463F-A28B-1B826AE1791A}" destId="{1F6B38C0-ED1C-478C-8541-0DB8CCBFA5FB}" srcOrd="0" destOrd="0" presId="urn:microsoft.com/office/officeart/2005/8/layout/orgChart1"/>
    <dgm:cxn modelId="{A4DB4EAA-61DE-47F3-9489-FDDDE1BFA106}" type="presOf" srcId="{9913B560-CB00-4242-A650-D828B6C450D0}" destId="{94AF50F4-16CA-4553-A82F-AE02BF66CE96}" srcOrd="0" destOrd="0" presId="urn:microsoft.com/office/officeart/2005/8/layout/orgChart1"/>
    <dgm:cxn modelId="{EF7FD2C3-A60A-4987-A54E-32A52C3A318C}" srcId="{913BE9C7-1B0B-4581-A866-BA26799AB05F}" destId="{C9541DBD-9837-463F-A28B-1B826AE1791A}" srcOrd="1" destOrd="0" parTransId="{3A9C1EDC-280D-42C4-8105-47E0CDAB39E3}" sibTransId="{761FBF27-6D7E-4E0C-AB0D-649C0CB5C246}"/>
    <dgm:cxn modelId="{9617CD90-2A75-43D8-A3C9-A855456451D0}" type="presOf" srcId="{C9541DBD-9837-463F-A28B-1B826AE1791A}" destId="{325D7CF7-284A-4B68-B82B-F220CB89BBEC}" srcOrd="1" destOrd="0" presId="urn:microsoft.com/office/officeart/2005/8/layout/orgChart1"/>
    <dgm:cxn modelId="{A4C303FF-ADEA-4AB3-98ED-B23769D1E606}" type="presOf" srcId="{2BF379D8-04F5-4BDD-9E1A-476AC62CE303}" destId="{B567C5C6-4411-4B8D-9000-FE56819FFD84}" srcOrd="0" destOrd="0" presId="urn:microsoft.com/office/officeart/2005/8/layout/orgChart1"/>
    <dgm:cxn modelId="{5F56DDE5-1A83-41B9-84D1-8614A27E587A}" type="presOf" srcId="{913BE9C7-1B0B-4581-A866-BA26799AB05F}" destId="{54E3F38F-3B37-47D7-A372-698D6E56F049}" srcOrd="1" destOrd="0" presId="urn:microsoft.com/office/officeart/2005/8/layout/orgChart1"/>
    <dgm:cxn modelId="{123A0109-9DCD-41F2-B1F9-23D0B37BE806}" type="presOf" srcId="{9913B560-CB00-4242-A650-D828B6C450D0}" destId="{CD711B9C-E3CD-444B-AB94-26D6F525242C}" srcOrd="1" destOrd="0" presId="urn:microsoft.com/office/officeart/2005/8/layout/orgChart1"/>
    <dgm:cxn modelId="{4832EB38-10CE-4A07-82A7-54E89B0AC19E}" type="presOf" srcId="{D4AF0330-D85A-4099-A438-BD688393657B}" destId="{F5BA4AAB-4A83-49C3-BF53-D3CC9DEDBAF9}" srcOrd="0" destOrd="0" presId="urn:microsoft.com/office/officeart/2005/8/layout/orgChart1"/>
    <dgm:cxn modelId="{B2DE2D85-6E0F-4404-AFBA-B892DE55232E}" type="presOf" srcId="{A4687E76-F199-459F-ABE0-8D16DE278A11}" destId="{B09C5FFE-EE70-4174-92AB-5A0776B45DAE}" srcOrd="0" destOrd="0" presId="urn:microsoft.com/office/officeart/2005/8/layout/orgChart1"/>
    <dgm:cxn modelId="{5FA55785-9004-4777-8EB1-D2690F855C9C}" type="presOf" srcId="{913BE9C7-1B0B-4581-A866-BA26799AB05F}" destId="{F74F1CC4-0A3A-462B-92A6-19EDD8480B60}" srcOrd="0" destOrd="0" presId="urn:microsoft.com/office/officeart/2005/8/layout/orgChart1"/>
    <dgm:cxn modelId="{D78DBD3D-A80B-4567-8112-414B698B2B34}" type="presOf" srcId="{7C8D3F8F-C053-45A5-A8F2-635E85D42062}" destId="{FCCD8DF7-16EA-46F4-A59B-DC92D9C3B534}" srcOrd="0" destOrd="0" presId="urn:microsoft.com/office/officeart/2005/8/layout/orgChart1"/>
    <dgm:cxn modelId="{8A19BFFA-F155-4F04-B188-F4188E5D425E}" type="presOf" srcId="{56978FA8-8A62-41DC-88C4-488A51872290}" destId="{53594B32-9AC8-4C25-9A6D-31E4D29200E7}" srcOrd="1" destOrd="0" presId="urn:microsoft.com/office/officeart/2005/8/layout/orgChart1"/>
    <dgm:cxn modelId="{EDC48E76-19B6-4600-89B8-AC39881772BA}" type="presOf" srcId="{FB8028CF-1522-44CD-8FE1-8549F8D2A424}" destId="{FC5F3C48-7879-4E9C-B870-0EB19C0089C7}" srcOrd="0" destOrd="0" presId="urn:microsoft.com/office/officeart/2005/8/layout/orgChart1"/>
    <dgm:cxn modelId="{6DE7C21D-6E04-42AF-91AA-4C8CB23785C0}" srcId="{913BE9C7-1B0B-4581-A866-BA26799AB05F}" destId="{D4AF0330-D85A-4099-A438-BD688393657B}" srcOrd="0" destOrd="0" parTransId="{A4687E76-F199-459F-ABE0-8D16DE278A11}" sibTransId="{EEF75864-E637-4ED0-9C62-FF1546FD222D}"/>
    <dgm:cxn modelId="{F80E472D-D997-438E-A0AC-A044C1B4EFEE}" type="presOf" srcId="{ECDDEFF8-B0EA-4249-A7C1-4DC2FBBA0D1B}" destId="{22D17492-F9E1-46AC-8E57-5076CBE9CE7D}" srcOrd="1" destOrd="0" presId="urn:microsoft.com/office/officeart/2005/8/layout/orgChart1"/>
    <dgm:cxn modelId="{E34D0685-BDAC-4481-A694-2D0797C6B0FE}" type="presOf" srcId="{D13759C9-C974-4ACF-8F3E-17B7E19C26D8}" destId="{60A1E07C-06E5-48D3-A150-E0AA7F16DFC0}" srcOrd="0" destOrd="0" presId="urn:microsoft.com/office/officeart/2005/8/layout/orgChart1"/>
    <dgm:cxn modelId="{C43BD824-4959-4C85-99EB-28345700E701}" srcId="{FB8028CF-1522-44CD-8FE1-8549F8D2A424}" destId="{2BF379D8-04F5-4BDD-9E1A-476AC62CE303}" srcOrd="2" destOrd="0" parTransId="{7C8D3F8F-C053-45A5-A8F2-635E85D42062}" sibTransId="{1E356029-D404-4D62-98EC-2D09F2818602}"/>
    <dgm:cxn modelId="{14CE857B-B8D9-456C-80DD-056E46D16F5D}" srcId="{FB8028CF-1522-44CD-8FE1-8549F8D2A424}" destId="{913BE9C7-1B0B-4581-A866-BA26799AB05F}" srcOrd="1" destOrd="0" parTransId="{FBA24B30-8356-4BE7-BE5F-68574CDC3096}" sibTransId="{20CDC678-645C-4C5C-86EB-610CCC1C8557}"/>
    <dgm:cxn modelId="{D7F064A9-6728-46B0-805E-54C76A0FA0DD}" type="presOf" srcId="{F8EB2BE3-356B-4A04-B10B-638E22586BBC}" destId="{C478EFDF-37D6-4731-A063-39F80D7AFC5D}" srcOrd="0" destOrd="0" presId="urn:microsoft.com/office/officeart/2005/8/layout/orgChart1"/>
    <dgm:cxn modelId="{78869F62-EE58-4D6A-9095-1CCA9A9F3A8C}" srcId="{FB8028CF-1522-44CD-8FE1-8549F8D2A424}" destId="{56978FA8-8A62-41DC-88C4-488A51872290}" srcOrd="0" destOrd="0" parTransId="{279F640A-1689-40B3-9517-DB4D436FB56A}" sibTransId="{FDCB3FE6-0F9E-463E-8C14-0D2DADEAD97D}"/>
    <dgm:cxn modelId="{06DD55E3-3812-4201-9A01-134D7A1854F9}" type="presOf" srcId="{E67E7FD6-DF02-4E90-BEA1-B47416895781}" destId="{333143F8-2E54-4943-B877-6A732B19BB8C}" srcOrd="0" destOrd="0" presId="urn:microsoft.com/office/officeart/2005/8/layout/orgChart1"/>
    <dgm:cxn modelId="{3B2CD05D-D522-45DF-88F7-4E8F26A1E88D}" type="presOf" srcId="{EBD9817B-CE39-4DDE-B212-AAD331185952}" destId="{FBC4A14C-B909-4686-94B4-6548EAD84DEB}" srcOrd="0" destOrd="0" presId="urn:microsoft.com/office/officeart/2005/8/layout/orgChart1"/>
    <dgm:cxn modelId="{195D68EF-05B7-478D-B489-A8AC66BA1883}" srcId="{E67E7FD6-DF02-4E90-BEA1-B47416895781}" destId="{FB8028CF-1522-44CD-8FE1-8549F8D2A424}" srcOrd="0" destOrd="0" parTransId="{FEC1497E-E6C1-4685-8B97-90A971A36DE3}" sibTransId="{A841854F-0315-4B6C-A447-C2BC4A5FDE2E}"/>
    <dgm:cxn modelId="{1286C931-17FC-4E12-B673-92AA3A8A095A}" type="presOf" srcId="{F8EB2BE3-356B-4A04-B10B-638E22586BBC}" destId="{FEE87050-5E8C-42B3-AFA6-A0FBDFD537D5}" srcOrd="1" destOrd="0" presId="urn:microsoft.com/office/officeart/2005/8/layout/orgChart1"/>
    <dgm:cxn modelId="{5989ED56-E522-4BE2-A49B-5FD859EE0CB1}" type="presOf" srcId="{3A9C1EDC-280D-42C4-8105-47E0CDAB39E3}" destId="{F8A03CF6-A24C-457B-A155-F12F1CB55620}" srcOrd="0" destOrd="0" presId="urn:microsoft.com/office/officeart/2005/8/layout/orgChart1"/>
    <dgm:cxn modelId="{E9D0C5B3-45CD-46F8-95F1-990C96AC32C1}" type="presOf" srcId="{56978FA8-8A62-41DC-88C4-488A51872290}" destId="{418963A5-B142-48B8-80B4-F150C6C2389A}" srcOrd="0" destOrd="0" presId="urn:microsoft.com/office/officeart/2005/8/layout/orgChart1"/>
    <dgm:cxn modelId="{A597B564-5534-42DB-805D-8971CA82C301}" srcId="{56978FA8-8A62-41DC-88C4-488A51872290}" destId="{F8EB2BE3-356B-4A04-B10B-638E22586BBC}" srcOrd="2" destOrd="0" parTransId="{EBD9817B-CE39-4DDE-B212-AAD331185952}" sibTransId="{ADC66EF9-92EF-4544-8260-A700B08EC342}"/>
    <dgm:cxn modelId="{F6CEBDD1-63AC-424F-9632-0D69B9BCBDF0}" type="presParOf" srcId="{333143F8-2E54-4943-B877-6A732B19BB8C}" destId="{534119DF-9B02-46B0-BC9D-ED72F5BAE77D}" srcOrd="0" destOrd="0" presId="urn:microsoft.com/office/officeart/2005/8/layout/orgChart1"/>
    <dgm:cxn modelId="{61D6FE3E-1BFD-434D-90CD-D454A147ADB7}" type="presParOf" srcId="{534119DF-9B02-46B0-BC9D-ED72F5BAE77D}" destId="{86B7D990-FB03-4AE3-B8E6-211779D4F5B6}" srcOrd="0" destOrd="0" presId="urn:microsoft.com/office/officeart/2005/8/layout/orgChart1"/>
    <dgm:cxn modelId="{42C41E9C-F08C-4E39-89CC-24551CBCF89B}" type="presParOf" srcId="{86B7D990-FB03-4AE3-B8E6-211779D4F5B6}" destId="{FC5F3C48-7879-4E9C-B870-0EB19C0089C7}" srcOrd="0" destOrd="0" presId="urn:microsoft.com/office/officeart/2005/8/layout/orgChart1"/>
    <dgm:cxn modelId="{5A1DEDEE-4FAA-432B-980E-3EB6382A00AD}" type="presParOf" srcId="{86B7D990-FB03-4AE3-B8E6-211779D4F5B6}" destId="{27834373-F4EB-4D19-9D5E-13B563EA7C12}" srcOrd="1" destOrd="0" presId="urn:microsoft.com/office/officeart/2005/8/layout/orgChart1"/>
    <dgm:cxn modelId="{71F170EA-6DE2-4098-B800-A3786165E97F}" type="presParOf" srcId="{534119DF-9B02-46B0-BC9D-ED72F5BAE77D}" destId="{308838EA-2A1B-4B4C-A910-A3441361E9AD}" srcOrd="1" destOrd="0" presId="urn:microsoft.com/office/officeart/2005/8/layout/orgChart1"/>
    <dgm:cxn modelId="{0D03F2D0-42DE-4362-9638-3CE5CEAAD715}" type="presParOf" srcId="{308838EA-2A1B-4B4C-A910-A3441361E9AD}" destId="{E3B433C9-2B18-4B23-89D9-1D1E41C3694F}" srcOrd="0" destOrd="0" presId="urn:microsoft.com/office/officeart/2005/8/layout/orgChart1"/>
    <dgm:cxn modelId="{DC0379E6-D915-44DF-8D43-A5D751D5EA21}" type="presParOf" srcId="{308838EA-2A1B-4B4C-A910-A3441361E9AD}" destId="{96ADBA00-76AD-4622-B195-65D02A46224B}" srcOrd="1" destOrd="0" presId="urn:microsoft.com/office/officeart/2005/8/layout/orgChart1"/>
    <dgm:cxn modelId="{E3D873A3-5D13-4E97-AB0F-77CBC56B4665}" type="presParOf" srcId="{96ADBA00-76AD-4622-B195-65D02A46224B}" destId="{185B02DD-C5D1-4F37-97E4-46BEC7B9BD35}" srcOrd="0" destOrd="0" presId="urn:microsoft.com/office/officeart/2005/8/layout/orgChart1"/>
    <dgm:cxn modelId="{FD85FB03-6D32-44B5-88EE-F1D10D0DA290}" type="presParOf" srcId="{185B02DD-C5D1-4F37-97E4-46BEC7B9BD35}" destId="{418963A5-B142-48B8-80B4-F150C6C2389A}" srcOrd="0" destOrd="0" presId="urn:microsoft.com/office/officeart/2005/8/layout/orgChart1"/>
    <dgm:cxn modelId="{171A2874-458D-4B67-9E2E-FD23AF6AAAA3}" type="presParOf" srcId="{185B02DD-C5D1-4F37-97E4-46BEC7B9BD35}" destId="{53594B32-9AC8-4C25-9A6D-31E4D29200E7}" srcOrd="1" destOrd="0" presId="urn:microsoft.com/office/officeart/2005/8/layout/orgChart1"/>
    <dgm:cxn modelId="{1A92B361-071F-44F7-95F4-7F6545345CD6}" type="presParOf" srcId="{96ADBA00-76AD-4622-B195-65D02A46224B}" destId="{C688CB9A-E474-4CA4-A8EA-877D0AD634CE}" srcOrd="1" destOrd="0" presId="urn:microsoft.com/office/officeart/2005/8/layout/orgChart1"/>
    <dgm:cxn modelId="{D5FF6A97-7CEA-4B02-B4AF-296EB72279AC}" type="presParOf" srcId="{C688CB9A-E474-4CA4-A8EA-877D0AD634CE}" destId="{60A1E07C-06E5-48D3-A150-E0AA7F16DFC0}" srcOrd="0" destOrd="0" presId="urn:microsoft.com/office/officeart/2005/8/layout/orgChart1"/>
    <dgm:cxn modelId="{48258F22-09A1-4AE8-9893-DE61B6FD92ED}" type="presParOf" srcId="{C688CB9A-E474-4CA4-A8EA-877D0AD634CE}" destId="{6B9F0576-4B4A-4936-B436-F5D242756CD0}" srcOrd="1" destOrd="0" presId="urn:microsoft.com/office/officeart/2005/8/layout/orgChart1"/>
    <dgm:cxn modelId="{D6F7A854-CDEC-48DE-9A61-AA749D3D1141}" type="presParOf" srcId="{6B9F0576-4B4A-4936-B436-F5D242756CD0}" destId="{C0803CC8-7823-488E-AAED-C867D21CAB10}" srcOrd="0" destOrd="0" presId="urn:microsoft.com/office/officeart/2005/8/layout/orgChart1"/>
    <dgm:cxn modelId="{5D75EA7B-9993-4D97-8A5B-D86A91661227}" type="presParOf" srcId="{C0803CC8-7823-488E-AAED-C867D21CAB10}" destId="{535853B5-4092-4990-A1C6-39A1289FAA59}" srcOrd="0" destOrd="0" presId="urn:microsoft.com/office/officeart/2005/8/layout/orgChart1"/>
    <dgm:cxn modelId="{B5A96E10-D769-415B-B657-E94FBF6CE6B0}" type="presParOf" srcId="{C0803CC8-7823-488E-AAED-C867D21CAB10}" destId="{22D17492-F9E1-46AC-8E57-5076CBE9CE7D}" srcOrd="1" destOrd="0" presId="urn:microsoft.com/office/officeart/2005/8/layout/orgChart1"/>
    <dgm:cxn modelId="{8EAC685D-7D60-4296-B0EF-D8B40961440B}" type="presParOf" srcId="{6B9F0576-4B4A-4936-B436-F5D242756CD0}" destId="{BE43BFE5-44C0-4BE8-81AC-8F4FEC127C6C}" srcOrd="1" destOrd="0" presId="urn:microsoft.com/office/officeart/2005/8/layout/orgChart1"/>
    <dgm:cxn modelId="{162FE75F-D952-4879-ABFC-0E0FB18284A8}" type="presParOf" srcId="{6B9F0576-4B4A-4936-B436-F5D242756CD0}" destId="{751923D0-7F70-458B-AB45-8FC28D5371A5}" srcOrd="2" destOrd="0" presId="urn:microsoft.com/office/officeart/2005/8/layout/orgChart1"/>
    <dgm:cxn modelId="{284ECAE6-5752-475C-964C-4C7AF9010201}" type="presParOf" srcId="{C688CB9A-E474-4CA4-A8EA-877D0AD634CE}" destId="{F97D9EBB-D64E-4D41-9E74-5DFC74E5BF04}" srcOrd="2" destOrd="0" presId="urn:microsoft.com/office/officeart/2005/8/layout/orgChart1"/>
    <dgm:cxn modelId="{483D72AB-A665-4DE1-9699-6BD099DAE8F6}" type="presParOf" srcId="{C688CB9A-E474-4CA4-A8EA-877D0AD634CE}" destId="{ABC2A1D5-C7CA-4354-BB08-760F54383479}" srcOrd="3" destOrd="0" presId="urn:microsoft.com/office/officeart/2005/8/layout/orgChart1"/>
    <dgm:cxn modelId="{04596898-9AEE-4427-A0EE-7427EC964F0C}" type="presParOf" srcId="{ABC2A1D5-C7CA-4354-BB08-760F54383479}" destId="{E113A948-348E-4BC1-BE30-45D4F13C4F4D}" srcOrd="0" destOrd="0" presId="urn:microsoft.com/office/officeart/2005/8/layout/orgChart1"/>
    <dgm:cxn modelId="{43C19F86-5842-46FF-A0C1-57E12957B40C}" type="presParOf" srcId="{E113A948-348E-4BC1-BE30-45D4F13C4F4D}" destId="{94AF50F4-16CA-4553-A82F-AE02BF66CE96}" srcOrd="0" destOrd="0" presId="urn:microsoft.com/office/officeart/2005/8/layout/orgChart1"/>
    <dgm:cxn modelId="{3009BAFD-05D1-479D-8A29-64A876E834EC}" type="presParOf" srcId="{E113A948-348E-4BC1-BE30-45D4F13C4F4D}" destId="{CD711B9C-E3CD-444B-AB94-26D6F525242C}" srcOrd="1" destOrd="0" presId="urn:microsoft.com/office/officeart/2005/8/layout/orgChart1"/>
    <dgm:cxn modelId="{080624B0-501E-40E0-B16B-13BBF67DAB80}" type="presParOf" srcId="{ABC2A1D5-C7CA-4354-BB08-760F54383479}" destId="{1C086FA3-7541-4C9D-B602-D5B2DA61243F}" srcOrd="1" destOrd="0" presId="urn:microsoft.com/office/officeart/2005/8/layout/orgChart1"/>
    <dgm:cxn modelId="{20538AEE-EB64-48B3-A552-03A7A3041248}" type="presParOf" srcId="{ABC2A1D5-C7CA-4354-BB08-760F54383479}" destId="{9236A480-9BA7-47ED-B540-EE1FF9185375}" srcOrd="2" destOrd="0" presId="urn:microsoft.com/office/officeart/2005/8/layout/orgChart1"/>
    <dgm:cxn modelId="{16607ECA-BE69-43E6-97F2-D1B8E11758C6}" type="presParOf" srcId="{C688CB9A-E474-4CA4-A8EA-877D0AD634CE}" destId="{FBC4A14C-B909-4686-94B4-6548EAD84DEB}" srcOrd="4" destOrd="0" presId="urn:microsoft.com/office/officeart/2005/8/layout/orgChart1"/>
    <dgm:cxn modelId="{0A717673-5065-417A-9626-C86CE91883E9}" type="presParOf" srcId="{C688CB9A-E474-4CA4-A8EA-877D0AD634CE}" destId="{1A9E662A-C11F-4A25-AE5C-8B6CD5A10CCC}" srcOrd="5" destOrd="0" presId="urn:microsoft.com/office/officeart/2005/8/layout/orgChart1"/>
    <dgm:cxn modelId="{F4773EB6-DFF1-4028-A97C-6015F2EFEC0E}" type="presParOf" srcId="{1A9E662A-C11F-4A25-AE5C-8B6CD5A10CCC}" destId="{B3D81B4B-DC52-44E0-8BAA-A64A506EF7BF}" srcOrd="0" destOrd="0" presId="urn:microsoft.com/office/officeart/2005/8/layout/orgChart1"/>
    <dgm:cxn modelId="{D49224FF-DC9B-491F-98F5-BDD39486DAAE}" type="presParOf" srcId="{B3D81B4B-DC52-44E0-8BAA-A64A506EF7BF}" destId="{C478EFDF-37D6-4731-A063-39F80D7AFC5D}" srcOrd="0" destOrd="0" presId="urn:microsoft.com/office/officeart/2005/8/layout/orgChart1"/>
    <dgm:cxn modelId="{5165BBF2-799C-4A99-B12A-91CF118796F1}" type="presParOf" srcId="{B3D81B4B-DC52-44E0-8BAA-A64A506EF7BF}" destId="{FEE87050-5E8C-42B3-AFA6-A0FBDFD537D5}" srcOrd="1" destOrd="0" presId="urn:microsoft.com/office/officeart/2005/8/layout/orgChart1"/>
    <dgm:cxn modelId="{DF26A473-42D4-4217-A54B-FE425F0BABC7}" type="presParOf" srcId="{1A9E662A-C11F-4A25-AE5C-8B6CD5A10CCC}" destId="{B3073F79-9DB0-4CF3-8A41-ED1D6B4FB41E}" srcOrd="1" destOrd="0" presId="urn:microsoft.com/office/officeart/2005/8/layout/orgChart1"/>
    <dgm:cxn modelId="{87F32CB7-525C-46DE-93CB-152AD9D23F6B}" type="presParOf" srcId="{1A9E662A-C11F-4A25-AE5C-8B6CD5A10CCC}" destId="{3C68CD79-395F-416C-B4A7-44898B755AE3}" srcOrd="2" destOrd="0" presId="urn:microsoft.com/office/officeart/2005/8/layout/orgChart1"/>
    <dgm:cxn modelId="{64E31D4E-BE93-45E1-AACA-B65BED141FE3}" type="presParOf" srcId="{96ADBA00-76AD-4622-B195-65D02A46224B}" destId="{206C83F4-629F-4C31-9BD8-88EFD6A2CD82}" srcOrd="2" destOrd="0" presId="urn:microsoft.com/office/officeart/2005/8/layout/orgChart1"/>
    <dgm:cxn modelId="{8EC434BC-3E37-483F-8A26-898761E4777C}" type="presParOf" srcId="{308838EA-2A1B-4B4C-A910-A3441361E9AD}" destId="{18385DA0-F422-4487-AD6F-C78E29C34FB8}" srcOrd="2" destOrd="0" presId="urn:microsoft.com/office/officeart/2005/8/layout/orgChart1"/>
    <dgm:cxn modelId="{F9FB415C-CDFB-4BC8-B393-CD0A37F8F327}" type="presParOf" srcId="{308838EA-2A1B-4B4C-A910-A3441361E9AD}" destId="{DEB08AF7-BCAC-4427-A44F-E31E80A0C86C}" srcOrd="3" destOrd="0" presId="urn:microsoft.com/office/officeart/2005/8/layout/orgChart1"/>
    <dgm:cxn modelId="{B99B4CEA-8D1D-41DD-915D-F991572A087A}" type="presParOf" srcId="{DEB08AF7-BCAC-4427-A44F-E31E80A0C86C}" destId="{A02C014D-790F-4BE7-8988-4C6535DA4A5E}" srcOrd="0" destOrd="0" presId="urn:microsoft.com/office/officeart/2005/8/layout/orgChart1"/>
    <dgm:cxn modelId="{42D3F50D-F3ED-4596-B37A-0AB7E7C8A192}" type="presParOf" srcId="{A02C014D-790F-4BE7-8988-4C6535DA4A5E}" destId="{F74F1CC4-0A3A-462B-92A6-19EDD8480B60}" srcOrd="0" destOrd="0" presId="urn:microsoft.com/office/officeart/2005/8/layout/orgChart1"/>
    <dgm:cxn modelId="{49C7269B-6D2D-4563-86BE-C1D98076F62B}" type="presParOf" srcId="{A02C014D-790F-4BE7-8988-4C6535DA4A5E}" destId="{54E3F38F-3B37-47D7-A372-698D6E56F049}" srcOrd="1" destOrd="0" presId="urn:microsoft.com/office/officeart/2005/8/layout/orgChart1"/>
    <dgm:cxn modelId="{25B66B73-6A5A-4F56-A024-388E27B00294}" type="presParOf" srcId="{DEB08AF7-BCAC-4427-A44F-E31E80A0C86C}" destId="{AA1C290E-A76C-43B4-8A13-A45693400A1F}" srcOrd="1" destOrd="0" presId="urn:microsoft.com/office/officeart/2005/8/layout/orgChart1"/>
    <dgm:cxn modelId="{B400C6B6-ACA8-4034-B414-CD57A8380AD1}" type="presParOf" srcId="{AA1C290E-A76C-43B4-8A13-A45693400A1F}" destId="{B09C5FFE-EE70-4174-92AB-5A0776B45DAE}" srcOrd="0" destOrd="0" presId="urn:microsoft.com/office/officeart/2005/8/layout/orgChart1"/>
    <dgm:cxn modelId="{5432793F-1A16-44CA-BD86-145405A4C176}" type="presParOf" srcId="{AA1C290E-A76C-43B4-8A13-A45693400A1F}" destId="{D3AEB7BF-BED1-4E20-B0AC-1A55D3240037}" srcOrd="1" destOrd="0" presId="urn:microsoft.com/office/officeart/2005/8/layout/orgChart1"/>
    <dgm:cxn modelId="{B4E69684-FF43-4C87-8376-EC443522E0BA}" type="presParOf" srcId="{D3AEB7BF-BED1-4E20-B0AC-1A55D3240037}" destId="{F9057AD6-B7CE-462C-B5DD-9EDF805BB584}" srcOrd="0" destOrd="0" presId="urn:microsoft.com/office/officeart/2005/8/layout/orgChart1"/>
    <dgm:cxn modelId="{184CC5F8-244E-450A-AF6E-C0F77E33DA8D}" type="presParOf" srcId="{F9057AD6-B7CE-462C-B5DD-9EDF805BB584}" destId="{F5BA4AAB-4A83-49C3-BF53-D3CC9DEDBAF9}" srcOrd="0" destOrd="0" presId="urn:microsoft.com/office/officeart/2005/8/layout/orgChart1"/>
    <dgm:cxn modelId="{6094F2FD-3567-4FD4-9D73-C359A142DB2A}" type="presParOf" srcId="{F9057AD6-B7CE-462C-B5DD-9EDF805BB584}" destId="{F751E0FD-0667-414D-B54C-513B5EBAA6AF}" srcOrd="1" destOrd="0" presId="urn:microsoft.com/office/officeart/2005/8/layout/orgChart1"/>
    <dgm:cxn modelId="{144B7401-DF02-42A5-B3A8-8CA59425AFD2}" type="presParOf" srcId="{D3AEB7BF-BED1-4E20-B0AC-1A55D3240037}" destId="{1677012C-27E1-4735-9A7F-FE2A78F27AC2}" srcOrd="1" destOrd="0" presId="urn:microsoft.com/office/officeart/2005/8/layout/orgChart1"/>
    <dgm:cxn modelId="{DCB4C837-DF64-473B-9FD6-CBCB4CDDBE1B}" type="presParOf" srcId="{D3AEB7BF-BED1-4E20-B0AC-1A55D3240037}" destId="{AFD028BE-1CD1-47F4-B641-8A0BB4E00A46}" srcOrd="2" destOrd="0" presId="urn:microsoft.com/office/officeart/2005/8/layout/orgChart1"/>
    <dgm:cxn modelId="{0D21340F-8D1F-4D81-9A89-3043308A30D6}" type="presParOf" srcId="{AA1C290E-A76C-43B4-8A13-A45693400A1F}" destId="{F8A03CF6-A24C-457B-A155-F12F1CB55620}" srcOrd="2" destOrd="0" presId="urn:microsoft.com/office/officeart/2005/8/layout/orgChart1"/>
    <dgm:cxn modelId="{55481417-892F-4D0A-9183-68C251542ADB}" type="presParOf" srcId="{AA1C290E-A76C-43B4-8A13-A45693400A1F}" destId="{F7860B82-9035-4AAC-BDC6-BBDC2C10CF28}" srcOrd="3" destOrd="0" presId="urn:microsoft.com/office/officeart/2005/8/layout/orgChart1"/>
    <dgm:cxn modelId="{03FECCD1-7BFE-4A14-972F-298664092E2A}" type="presParOf" srcId="{F7860B82-9035-4AAC-BDC6-BBDC2C10CF28}" destId="{19C0B733-8ED2-44DB-AD7D-FCF1FA6BA51D}" srcOrd="0" destOrd="0" presId="urn:microsoft.com/office/officeart/2005/8/layout/orgChart1"/>
    <dgm:cxn modelId="{347C6488-8BD2-4C83-A8A3-E7F980CF301D}" type="presParOf" srcId="{19C0B733-8ED2-44DB-AD7D-FCF1FA6BA51D}" destId="{1F6B38C0-ED1C-478C-8541-0DB8CCBFA5FB}" srcOrd="0" destOrd="0" presId="urn:microsoft.com/office/officeart/2005/8/layout/orgChart1"/>
    <dgm:cxn modelId="{2804539A-1B8C-4141-AD43-38BA8FEE0C79}" type="presParOf" srcId="{19C0B733-8ED2-44DB-AD7D-FCF1FA6BA51D}" destId="{325D7CF7-284A-4B68-B82B-F220CB89BBEC}" srcOrd="1" destOrd="0" presId="urn:microsoft.com/office/officeart/2005/8/layout/orgChart1"/>
    <dgm:cxn modelId="{A67FAA12-CC8E-4CB9-B222-204BBA1BE5EE}" type="presParOf" srcId="{F7860B82-9035-4AAC-BDC6-BBDC2C10CF28}" destId="{AEDEF6F0-FE14-403A-A7E4-53D3648781E1}" srcOrd="1" destOrd="0" presId="urn:microsoft.com/office/officeart/2005/8/layout/orgChart1"/>
    <dgm:cxn modelId="{755DA745-9F50-468A-ACA2-BF2ED1B004AA}" type="presParOf" srcId="{F7860B82-9035-4AAC-BDC6-BBDC2C10CF28}" destId="{215BF55A-90A1-44BF-BB77-FF45156FE47B}" srcOrd="2" destOrd="0" presId="urn:microsoft.com/office/officeart/2005/8/layout/orgChart1"/>
    <dgm:cxn modelId="{928CF520-FC10-4DDD-B93C-3CED0FB21B89}" type="presParOf" srcId="{DEB08AF7-BCAC-4427-A44F-E31E80A0C86C}" destId="{4C5EF9CF-514C-4371-A5B0-80019CFA923A}" srcOrd="2" destOrd="0" presId="urn:microsoft.com/office/officeart/2005/8/layout/orgChart1"/>
    <dgm:cxn modelId="{8C7AE531-18F7-4FCC-889C-6A07BD8DBB55}" type="presParOf" srcId="{308838EA-2A1B-4B4C-A910-A3441361E9AD}" destId="{FCCD8DF7-16EA-46F4-A59B-DC92D9C3B534}" srcOrd="4" destOrd="0" presId="urn:microsoft.com/office/officeart/2005/8/layout/orgChart1"/>
    <dgm:cxn modelId="{7ABDD2DD-EFB5-4574-86B9-5F84B3947A3F}" type="presParOf" srcId="{308838EA-2A1B-4B4C-A910-A3441361E9AD}" destId="{DBF285E4-AC0F-48EF-92B7-09424B1D9694}" srcOrd="5" destOrd="0" presId="urn:microsoft.com/office/officeart/2005/8/layout/orgChart1"/>
    <dgm:cxn modelId="{F12CA83A-9F5B-41B6-918D-CF9248B54FC0}" type="presParOf" srcId="{DBF285E4-AC0F-48EF-92B7-09424B1D9694}" destId="{7F74AAFF-2717-469E-9095-4DC7F4020A78}" srcOrd="0" destOrd="0" presId="urn:microsoft.com/office/officeart/2005/8/layout/orgChart1"/>
    <dgm:cxn modelId="{A08BCE11-D796-4F71-BCE2-AB12ECB4665D}" type="presParOf" srcId="{7F74AAFF-2717-469E-9095-4DC7F4020A78}" destId="{B567C5C6-4411-4B8D-9000-FE56819FFD84}" srcOrd="0" destOrd="0" presId="urn:microsoft.com/office/officeart/2005/8/layout/orgChart1"/>
    <dgm:cxn modelId="{59F0B813-9857-4357-ADD1-67399E74A442}" type="presParOf" srcId="{7F74AAFF-2717-469E-9095-4DC7F4020A78}" destId="{C3866DC6-C169-43BF-82C1-B255F0C859BD}" srcOrd="1" destOrd="0" presId="urn:microsoft.com/office/officeart/2005/8/layout/orgChart1"/>
    <dgm:cxn modelId="{FBFBC898-31DA-49C2-87A6-3374AE924622}" type="presParOf" srcId="{DBF285E4-AC0F-48EF-92B7-09424B1D9694}" destId="{1121AB3F-FC96-4A0C-8D5B-690770F66D84}" srcOrd="1" destOrd="0" presId="urn:microsoft.com/office/officeart/2005/8/layout/orgChart1"/>
    <dgm:cxn modelId="{A31649F6-40A4-4EC8-8664-5B525DD3BE9C}" type="presParOf" srcId="{DBF285E4-AC0F-48EF-92B7-09424B1D9694}" destId="{6B8B4E45-F036-40A1-B580-64AF424BFD2B}" srcOrd="2" destOrd="0" presId="urn:microsoft.com/office/officeart/2005/8/layout/orgChart1"/>
    <dgm:cxn modelId="{EB252F94-206E-452C-94B2-CCDDB5B70DB7}" type="presParOf" srcId="{534119DF-9B02-46B0-BC9D-ED72F5BAE77D}" destId="{8EFA2940-498B-4DE9-A879-39E6D8720D53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FCCD8DF7-16EA-46F4-A59B-DC92D9C3B534}">
      <dsp:nvSpPr>
        <dsp:cNvPr id="0" name=""/>
        <dsp:cNvSpPr/>
      </dsp:nvSpPr>
      <dsp:spPr>
        <a:xfrm>
          <a:off x="1768475" y="475509"/>
          <a:ext cx="1146723" cy="19901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99509"/>
              </a:lnTo>
              <a:lnTo>
                <a:pt x="1146723" y="99509"/>
              </a:lnTo>
              <a:lnTo>
                <a:pt x="1146723" y="199018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8A03CF6-A24C-457B-A155-F12F1CB55620}">
      <dsp:nvSpPr>
        <dsp:cNvPr id="0" name=""/>
        <dsp:cNvSpPr/>
      </dsp:nvSpPr>
      <dsp:spPr>
        <a:xfrm>
          <a:off x="1389392" y="1148380"/>
          <a:ext cx="142155" cy="110881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08815"/>
              </a:lnTo>
              <a:lnTo>
                <a:pt x="142155" y="1108815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09C5FFE-EE70-4174-92AB-5A0776B45DAE}">
      <dsp:nvSpPr>
        <dsp:cNvPr id="0" name=""/>
        <dsp:cNvSpPr/>
      </dsp:nvSpPr>
      <dsp:spPr>
        <a:xfrm>
          <a:off x="1389392" y="1148380"/>
          <a:ext cx="142155" cy="43594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35944"/>
              </a:lnTo>
              <a:lnTo>
                <a:pt x="142155" y="435944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8385DA0-F422-4487-AD6F-C78E29C34FB8}">
      <dsp:nvSpPr>
        <dsp:cNvPr id="0" name=""/>
        <dsp:cNvSpPr/>
      </dsp:nvSpPr>
      <dsp:spPr>
        <a:xfrm>
          <a:off x="1722755" y="475509"/>
          <a:ext cx="91440" cy="19901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99018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BC4A14C-B909-4686-94B4-6548EAD84DEB}">
      <dsp:nvSpPr>
        <dsp:cNvPr id="0" name=""/>
        <dsp:cNvSpPr/>
      </dsp:nvSpPr>
      <dsp:spPr>
        <a:xfrm>
          <a:off x="242668" y="1148380"/>
          <a:ext cx="142155" cy="178168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781686"/>
              </a:lnTo>
              <a:lnTo>
                <a:pt x="142155" y="1781686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97D9EBB-D64E-4D41-9E74-5DFC74E5BF04}">
      <dsp:nvSpPr>
        <dsp:cNvPr id="0" name=""/>
        <dsp:cNvSpPr/>
      </dsp:nvSpPr>
      <dsp:spPr>
        <a:xfrm>
          <a:off x="242668" y="1148380"/>
          <a:ext cx="142155" cy="110881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08815"/>
              </a:lnTo>
              <a:lnTo>
                <a:pt x="142155" y="1108815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0A1E07C-06E5-48D3-A150-E0AA7F16DFC0}">
      <dsp:nvSpPr>
        <dsp:cNvPr id="0" name=""/>
        <dsp:cNvSpPr/>
      </dsp:nvSpPr>
      <dsp:spPr>
        <a:xfrm>
          <a:off x="242668" y="1148380"/>
          <a:ext cx="142155" cy="43594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35944"/>
              </a:lnTo>
              <a:lnTo>
                <a:pt x="142155" y="435944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3B433C9-2B18-4B23-89D9-1D1E41C3694F}">
      <dsp:nvSpPr>
        <dsp:cNvPr id="0" name=""/>
        <dsp:cNvSpPr/>
      </dsp:nvSpPr>
      <dsp:spPr>
        <a:xfrm>
          <a:off x="621751" y="475509"/>
          <a:ext cx="1146723" cy="199018"/>
        </a:xfrm>
        <a:custGeom>
          <a:avLst/>
          <a:gdLst/>
          <a:ahLst/>
          <a:cxnLst/>
          <a:rect l="0" t="0" r="0" b="0"/>
          <a:pathLst>
            <a:path>
              <a:moveTo>
                <a:pt x="1146723" y="0"/>
              </a:moveTo>
              <a:lnTo>
                <a:pt x="1146723" y="99509"/>
              </a:lnTo>
              <a:lnTo>
                <a:pt x="0" y="99509"/>
              </a:lnTo>
              <a:lnTo>
                <a:pt x="0" y="199018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C5F3C48-7879-4E9C-B870-0EB19C0089C7}">
      <dsp:nvSpPr>
        <dsp:cNvPr id="0" name=""/>
        <dsp:cNvSpPr/>
      </dsp:nvSpPr>
      <dsp:spPr>
        <a:xfrm>
          <a:off x="1294622" y="1656"/>
          <a:ext cx="947705" cy="473852"/>
        </a:xfrm>
        <a:prstGeom prst="rect">
          <a:avLst/>
        </a:pr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>
              <a:solidFill>
                <a:sysClr val="windowText" lastClr="000000"/>
              </a:solidFill>
            </a:rPr>
            <a:t>87 diarrhoeal episodes </a:t>
          </a:r>
        </a:p>
      </dsp:txBody>
      <dsp:txXfrm>
        <a:off x="1294622" y="1656"/>
        <a:ext cx="947705" cy="473852"/>
      </dsp:txXfrm>
    </dsp:sp>
    <dsp:sp modelId="{418963A5-B142-48B8-80B4-F150C6C2389A}">
      <dsp:nvSpPr>
        <dsp:cNvPr id="0" name=""/>
        <dsp:cNvSpPr/>
      </dsp:nvSpPr>
      <dsp:spPr>
        <a:xfrm>
          <a:off x="147898" y="674527"/>
          <a:ext cx="947705" cy="473852"/>
        </a:xfrm>
        <a:prstGeom prst="rect">
          <a:avLst/>
        </a:pr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>
              <a:solidFill>
                <a:sysClr val="windowText" lastClr="000000"/>
              </a:solidFill>
            </a:rPr>
            <a:t>Sought healthcare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>
              <a:solidFill>
                <a:sysClr val="windowText" lastClr="000000"/>
              </a:solidFill>
            </a:rPr>
            <a:t>23 (26.4%)</a:t>
          </a:r>
        </a:p>
      </dsp:txBody>
      <dsp:txXfrm>
        <a:off x="147898" y="674527"/>
        <a:ext cx="947705" cy="473852"/>
      </dsp:txXfrm>
    </dsp:sp>
    <dsp:sp modelId="{535853B5-4092-4990-A1C6-39A1289FAA59}">
      <dsp:nvSpPr>
        <dsp:cNvPr id="0" name=""/>
        <dsp:cNvSpPr/>
      </dsp:nvSpPr>
      <dsp:spPr>
        <a:xfrm>
          <a:off x="384824" y="1347398"/>
          <a:ext cx="947705" cy="473852"/>
        </a:xfrm>
        <a:prstGeom prst="rect">
          <a:avLst/>
        </a:pr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>
              <a:solidFill>
                <a:sysClr val="windowText" lastClr="000000"/>
              </a:solidFill>
            </a:rPr>
            <a:t>Pharmacy 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>
              <a:solidFill>
                <a:sysClr val="windowText" lastClr="000000"/>
              </a:solidFill>
            </a:rPr>
            <a:t>5 (21.7%)</a:t>
          </a:r>
        </a:p>
      </dsp:txBody>
      <dsp:txXfrm>
        <a:off x="384824" y="1347398"/>
        <a:ext cx="947705" cy="473852"/>
      </dsp:txXfrm>
    </dsp:sp>
    <dsp:sp modelId="{94AF50F4-16CA-4553-A82F-AE02BF66CE96}">
      <dsp:nvSpPr>
        <dsp:cNvPr id="0" name=""/>
        <dsp:cNvSpPr/>
      </dsp:nvSpPr>
      <dsp:spPr>
        <a:xfrm>
          <a:off x="384824" y="2020269"/>
          <a:ext cx="947705" cy="473852"/>
        </a:xfrm>
        <a:prstGeom prst="rect">
          <a:avLst/>
        </a:pr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>
              <a:solidFill>
                <a:sysClr val="windowText" lastClr="000000"/>
              </a:solidFill>
            </a:rPr>
            <a:t>Local clinic 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>
              <a:solidFill>
                <a:sysClr val="windowText" lastClr="000000"/>
              </a:solidFill>
            </a:rPr>
            <a:t>14 (60.9%)</a:t>
          </a:r>
        </a:p>
      </dsp:txBody>
      <dsp:txXfrm>
        <a:off x="384824" y="2020269"/>
        <a:ext cx="947705" cy="473852"/>
      </dsp:txXfrm>
    </dsp:sp>
    <dsp:sp modelId="{C478EFDF-37D6-4731-A063-39F80D7AFC5D}">
      <dsp:nvSpPr>
        <dsp:cNvPr id="0" name=""/>
        <dsp:cNvSpPr/>
      </dsp:nvSpPr>
      <dsp:spPr>
        <a:xfrm>
          <a:off x="384824" y="2693140"/>
          <a:ext cx="947705" cy="473852"/>
        </a:xfrm>
        <a:prstGeom prst="rect">
          <a:avLst/>
        </a:pr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>
              <a:solidFill>
                <a:sysClr val="windowText" lastClr="000000"/>
              </a:solidFill>
            </a:rPr>
            <a:t>Hospital (admitted)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>
              <a:solidFill>
                <a:sysClr val="windowText" lastClr="000000"/>
              </a:solidFill>
            </a:rPr>
            <a:t>4 (17.4%)</a:t>
          </a:r>
        </a:p>
      </dsp:txBody>
      <dsp:txXfrm>
        <a:off x="384824" y="2693140"/>
        <a:ext cx="947705" cy="473852"/>
      </dsp:txXfrm>
    </dsp:sp>
    <dsp:sp modelId="{F74F1CC4-0A3A-462B-92A6-19EDD8480B60}">
      <dsp:nvSpPr>
        <dsp:cNvPr id="0" name=""/>
        <dsp:cNvSpPr/>
      </dsp:nvSpPr>
      <dsp:spPr>
        <a:xfrm>
          <a:off x="1294622" y="674527"/>
          <a:ext cx="947705" cy="473852"/>
        </a:xfrm>
        <a:prstGeom prst="rect">
          <a:avLst/>
        </a:pr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>
              <a:solidFill>
                <a:sysClr val="windowText" lastClr="000000"/>
              </a:solidFill>
            </a:rPr>
            <a:t>Did not seek healthcare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>
              <a:solidFill>
                <a:sysClr val="windowText" lastClr="000000"/>
              </a:solidFill>
            </a:rPr>
            <a:t>63 (72.4%)</a:t>
          </a:r>
          <a:r>
            <a:rPr lang="en-US" sz="800" kern="1200"/>
            <a:t>63 (72.4%)</a:t>
          </a:r>
        </a:p>
      </dsp:txBody>
      <dsp:txXfrm>
        <a:off x="1294622" y="674527"/>
        <a:ext cx="947705" cy="473852"/>
      </dsp:txXfrm>
    </dsp:sp>
    <dsp:sp modelId="{F5BA4AAB-4A83-49C3-BF53-D3CC9DEDBAF9}">
      <dsp:nvSpPr>
        <dsp:cNvPr id="0" name=""/>
        <dsp:cNvSpPr/>
      </dsp:nvSpPr>
      <dsp:spPr>
        <a:xfrm>
          <a:off x="1531548" y="1347398"/>
          <a:ext cx="947705" cy="473852"/>
        </a:xfrm>
        <a:prstGeom prst="rect">
          <a:avLst/>
        </a:pr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>
              <a:solidFill>
                <a:sysClr val="windowText" lastClr="000000"/>
              </a:solidFill>
            </a:rPr>
            <a:t>Mild (not required) 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>
              <a:solidFill>
                <a:sysClr val="windowText" lastClr="000000"/>
              </a:solidFill>
            </a:rPr>
            <a:t>51 (81.0%)</a:t>
          </a:r>
        </a:p>
      </dsp:txBody>
      <dsp:txXfrm>
        <a:off x="1531548" y="1347398"/>
        <a:ext cx="947705" cy="473852"/>
      </dsp:txXfrm>
    </dsp:sp>
    <dsp:sp modelId="{1F6B38C0-ED1C-478C-8541-0DB8CCBFA5FB}">
      <dsp:nvSpPr>
        <dsp:cNvPr id="0" name=""/>
        <dsp:cNvSpPr/>
      </dsp:nvSpPr>
      <dsp:spPr>
        <a:xfrm>
          <a:off x="1531548" y="2020269"/>
          <a:ext cx="947705" cy="473852"/>
        </a:xfrm>
        <a:prstGeom prst="rect">
          <a:avLst/>
        </a:pr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>
              <a:solidFill>
                <a:sysClr val="windowText" lastClr="000000"/>
              </a:solidFill>
            </a:rPr>
            <a:t>Required (but not able to) 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>
              <a:solidFill>
                <a:sysClr val="windowText" lastClr="000000"/>
              </a:solidFill>
            </a:rPr>
            <a:t>12 (19.0%)</a:t>
          </a:r>
        </a:p>
      </dsp:txBody>
      <dsp:txXfrm>
        <a:off x="1531548" y="2020269"/>
        <a:ext cx="947705" cy="473852"/>
      </dsp:txXfrm>
    </dsp:sp>
    <dsp:sp modelId="{B567C5C6-4411-4B8D-9000-FE56819FFD84}">
      <dsp:nvSpPr>
        <dsp:cNvPr id="0" name=""/>
        <dsp:cNvSpPr/>
      </dsp:nvSpPr>
      <dsp:spPr>
        <a:xfrm>
          <a:off x="2441346" y="674527"/>
          <a:ext cx="947705" cy="473852"/>
        </a:xfrm>
        <a:prstGeom prst="rect">
          <a:avLst/>
        </a:pr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>
              <a:solidFill>
                <a:sysClr val="windowText" lastClr="000000"/>
              </a:solidFill>
            </a:rPr>
            <a:t>Don't know 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>
              <a:solidFill>
                <a:sysClr val="windowText" lastClr="000000"/>
              </a:solidFill>
            </a:rPr>
            <a:t>1 (1.1%)</a:t>
          </a:r>
        </a:p>
      </dsp:txBody>
      <dsp:txXfrm>
        <a:off x="2441346" y="674527"/>
        <a:ext cx="947705" cy="473852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31</Words>
  <Characters>131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obhan</dc:creator>
  <cp:keywords/>
  <dc:description/>
  <cp:lastModifiedBy>Siobhan</cp:lastModifiedBy>
  <cp:revision>5</cp:revision>
  <dcterms:created xsi:type="dcterms:W3CDTF">2020-11-18T08:18:00Z</dcterms:created>
  <dcterms:modified xsi:type="dcterms:W3CDTF">2021-05-11T14:27:00Z</dcterms:modified>
</cp:coreProperties>
</file>